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8ED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rganizations</w:t>
      </w:r>
      <w:r w:rsidRPr="00861033">
        <w:rPr>
          <w:rFonts w:ascii="宋体" w:eastAsia="宋体" w:hAnsi="宋体" w:cs="宋体"/>
        </w:rPr>
        <w:tab/>
        <w:t>records</w:t>
      </w:r>
      <w:r w:rsidRPr="00861033">
        <w:rPr>
          <w:rFonts w:ascii="宋体" w:eastAsia="宋体" w:hAnsi="宋体" w:cs="宋体"/>
        </w:rPr>
        <w:tab/>
      </w:r>
      <w:r w:rsidR="00E02822">
        <w:rPr>
          <w:rFonts w:ascii="宋体" w:eastAsia="宋体" w:hAnsi="宋体" w:cs="宋体"/>
        </w:rPr>
        <w:t xml:space="preserve"> </w:t>
      </w:r>
      <w:r w:rsidRPr="00861033">
        <w:rPr>
          <w:rFonts w:ascii="宋体" w:eastAsia="宋体" w:hAnsi="宋体" w:cs="宋体"/>
        </w:rPr>
        <w:t>% of 3821</w:t>
      </w:r>
    </w:p>
    <w:p w14:paraId="2D2200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ASH UNIV</w:t>
      </w:r>
      <w:r w:rsidRPr="00861033">
        <w:rPr>
          <w:rFonts w:ascii="宋体" w:eastAsia="宋体" w:hAnsi="宋体" w:cs="宋体"/>
        </w:rPr>
        <w:tab/>
        <w:t>82</w:t>
      </w:r>
      <w:r w:rsidRPr="00861033">
        <w:rPr>
          <w:rFonts w:ascii="宋体" w:eastAsia="宋体" w:hAnsi="宋体" w:cs="宋体"/>
        </w:rPr>
        <w:tab/>
        <w:t>2.146</w:t>
      </w:r>
    </w:p>
    <w:p w14:paraId="0C6AB6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LBOURNE</w:t>
      </w:r>
      <w:r w:rsidRPr="00861033">
        <w:rPr>
          <w:rFonts w:ascii="宋体" w:eastAsia="宋体" w:hAnsi="宋体" w:cs="宋体"/>
        </w:rPr>
        <w:tab/>
        <w:t>57</w:t>
      </w:r>
      <w:r w:rsidRPr="00861033">
        <w:rPr>
          <w:rFonts w:ascii="宋体" w:eastAsia="宋体" w:hAnsi="宋体" w:cs="宋体"/>
        </w:rPr>
        <w:tab/>
        <w:t>1.492</w:t>
      </w:r>
    </w:p>
    <w:p w14:paraId="74E8D4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YDNEY</w:t>
      </w:r>
      <w:r w:rsidRPr="00861033">
        <w:rPr>
          <w:rFonts w:ascii="宋体" w:eastAsia="宋体" w:hAnsi="宋体" w:cs="宋体"/>
        </w:rPr>
        <w:tab/>
        <w:t>57</w:t>
      </w:r>
      <w:r w:rsidRPr="00861033">
        <w:rPr>
          <w:rFonts w:ascii="宋体" w:eastAsia="宋体" w:hAnsi="宋体" w:cs="宋体"/>
        </w:rPr>
        <w:tab/>
        <w:t>1.492</w:t>
      </w:r>
    </w:p>
    <w:p w14:paraId="23263C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A MED UNIV</w:t>
      </w:r>
      <w:r w:rsidRPr="00861033">
        <w:rPr>
          <w:rFonts w:ascii="宋体" w:eastAsia="宋体" w:hAnsi="宋体" w:cs="宋体"/>
        </w:rPr>
        <w:tab/>
        <w:t>56</w:t>
      </w:r>
      <w:r w:rsidRPr="00861033">
        <w:rPr>
          <w:rFonts w:ascii="宋体" w:eastAsia="宋体" w:hAnsi="宋体" w:cs="宋体"/>
        </w:rPr>
        <w:tab/>
        <w:t>1.466</w:t>
      </w:r>
    </w:p>
    <w:p w14:paraId="0CFE58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N YAT SEN UNIV</w:t>
      </w:r>
      <w:r w:rsidRPr="00861033">
        <w:rPr>
          <w:rFonts w:ascii="宋体" w:eastAsia="宋体" w:hAnsi="宋体" w:cs="宋体"/>
        </w:rPr>
        <w:tab/>
        <w:t>55</w:t>
      </w:r>
      <w:r w:rsidRPr="00861033">
        <w:rPr>
          <w:rFonts w:ascii="宋体" w:eastAsia="宋体" w:hAnsi="宋体" w:cs="宋体"/>
        </w:rPr>
        <w:tab/>
        <w:t>1.439</w:t>
      </w:r>
    </w:p>
    <w:p w14:paraId="148E6A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UNIV HONG KONG</w:t>
      </w:r>
      <w:r w:rsidRPr="00861033">
        <w:rPr>
          <w:rFonts w:ascii="宋体" w:eastAsia="宋体" w:hAnsi="宋体" w:cs="宋体"/>
        </w:rPr>
        <w:tab/>
        <w:t>52</w:t>
      </w:r>
      <w:r w:rsidRPr="00861033">
        <w:rPr>
          <w:rFonts w:ascii="宋体" w:eastAsia="宋体" w:hAnsi="宋体" w:cs="宋体"/>
        </w:rPr>
        <w:tab/>
        <w:t>1.361</w:t>
      </w:r>
    </w:p>
    <w:p w14:paraId="368A13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LIN UNIV</w:t>
      </w:r>
      <w:r w:rsidRPr="00861033">
        <w:rPr>
          <w:rFonts w:ascii="宋体" w:eastAsia="宋体" w:hAnsi="宋体" w:cs="宋体"/>
        </w:rPr>
        <w:tab/>
        <w:t>51</w:t>
      </w:r>
      <w:r w:rsidRPr="00861033">
        <w:rPr>
          <w:rFonts w:ascii="宋体" w:eastAsia="宋体" w:hAnsi="宋体" w:cs="宋体"/>
        </w:rPr>
        <w:tab/>
        <w:t>1.335</w:t>
      </w:r>
    </w:p>
    <w:p w14:paraId="6A1C34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UNIV</w:t>
      </w:r>
      <w:r w:rsidRPr="00861033">
        <w:rPr>
          <w:rFonts w:ascii="宋体" w:eastAsia="宋体" w:hAnsi="宋体" w:cs="宋体"/>
        </w:rPr>
        <w:tab/>
        <w:t>47</w:t>
      </w:r>
      <w:r w:rsidRPr="00861033">
        <w:rPr>
          <w:rFonts w:ascii="宋体" w:eastAsia="宋体" w:hAnsi="宋体" w:cs="宋体"/>
        </w:rPr>
        <w:tab/>
        <w:t>1.230</w:t>
      </w:r>
    </w:p>
    <w:p w14:paraId="570F5D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S UNIV</w:t>
      </w:r>
      <w:r w:rsidRPr="00861033">
        <w:rPr>
          <w:rFonts w:ascii="宋体" w:eastAsia="宋体" w:hAnsi="宋体" w:cs="宋体"/>
        </w:rPr>
        <w:tab/>
        <w:t>46</w:t>
      </w:r>
      <w:r w:rsidRPr="00861033">
        <w:rPr>
          <w:rFonts w:ascii="宋体" w:eastAsia="宋体" w:hAnsi="宋体" w:cs="宋体"/>
        </w:rPr>
        <w:tab/>
        <w:t>1.204</w:t>
      </w:r>
    </w:p>
    <w:p w14:paraId="037EA2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VARD UNIV</w:t>
      </w:r>
      <w:r w:rsidRPr="00861033">
        <w:rPr>
          <w:rFonts w:ascii="宋体" w:eastAsia="宋体" w:hAnsi="宋体" w:cs="宋体"/>
        </w:rPr>
        <w:tab/>
        <w:t>46</w:t>
      </w:r>
      <w:r w:rsidRPr="00861033">
        <w:rPr>
          <w:rFonts w:ascii="宋体" w:eastAsia="宋体" w:hAnsi="宋体" w:cs="宋体"/>
        </w:rPr>
        <w:tab/>
        <w:t>1.204</w:t>
      </w:r>
    </w:p>
    <w:p w14:paraId="2C3F9F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ERN MED UNIV</w:t>
      </w:r>
      <w:r w:rsidRPr="00861033">
        <w:rPr>
          <w:rFonts w:ascii="宋体" w:eastAsia="宋体" w:hAnsi="宋体" w:cs="宋体"/>
        </w:rPr>
        <w:tab/>
        <w:t>46</w:t>
      </w:r>
      <w:r w:rsidRPr="00861033">
        <w:rPr>
          <w:rFonts w:ascii="宋体" w:eastAsia="宋体" w:hAnsi="宋体" w:cs="宋体"/>
        </w:rPr>
        <w:tab/>
        <w:t>1.204</w:t>
      </w:r>
    </w:p>
    <w:p w14:paraId="1FDE5D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RONINGEN</w:t>
      </w:r>
      <w:r w:rsidRPr="00861033">
        <w:rPr>
          <w:rFonts w:ascii="宋体" w:eastAsia="宋体" w:hAnsi="宋体" w:cs="宋体"/>
        </w:rPr>
        <w:tab/>
        <w:t>42</w:t>
      </w:r>
      <w:r w:rsidRPr="00861033">
        <w:rPr>
          <w:rFonts w:ascii="宋体" w:eastAsia="宋体" w:hAnsi="宋体" w:cs="宋体"/>
        </w:rPr>
        <w:tab/>
        <w:t>1.099</w:t>
      </w:r>
    </w:p>
    <w:p w14:paraId="30A4E9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OUISVILLE</w:t>
      </w:r>
      <w:r w:rsidRPr="00861033">
        <w:rPr>
          <w:rFonts w:ascii="宋体" w:eastAsia="宋体" w:hAnsi="宋体" w:cs="宋体"/>
        </w:rPr>
        <w:tab/>
        <w:t>41</w:t>
      </w:r>
      <w:r w:rsidRPr="00861033">
        <w:rPr>
          <w:rFonts w:ascii="宋体" w:eastAsia="宋体" w:hAnsi="宋体" w:cs="宋体"/>
        </w:rPr>
        <w:tab/>
        <w:t>1.073</w:t>
      </w:r>
    </w:p>
    <w:p w14:paraId="41A975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NDERBILT UNIV</w:t>
      </w:r>
      <w:r w:rsidRPr="00861033">
        <w:rPr>
          <w:rFonts w:ascii="宋体" w:eastAsia="宋体" w:hAnsi="宋体" w:cs="宋体"/>
        </w:rPr>
        <w:tab/>
        <w:t>41</w:t>
      </w:r>
      <w:r w:rsidRPr="00861033">
        <w:rPr>
          <w:rFonts w:ascii="宋体" w:eastAsia="宋体" w:hAnsi="宋体" w:cs="宋体"/>
        </w:rPr>
        <w:tab/>
        <w:t>1.073</w:t>
      </w:r>
    </w:p>
    <w:p w14:paraId="1D12380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NZHOU MED UNIV</w:t>
      </w:r>
      <w:r w:rsidRPr="00861033">
        <w:rPr>
          <w:rFonts w:ascii="宋体" w:eastAsia="宋体" w:hAnsi="宋体" w:cs="宋体"/>
        </w:rPr>
        <w:tab/>
        <w:t>40</w:t>
      </w:r>
      <w:r w:rsidRPr="00861033">
        <w:rPr>
          <w:rFonts w:ascii="宋体" w:eastAsia="宋体" w:hAnsi="宋体" w:cs="宋体"/>
        </w:rPr>
        <w:tab/>
        <w:t>1.047</w:t>
      </w:r>
    </w:p>
    <w:p w14:paraId="5EFCCB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DAN UNIV</w:t>
      </w:r>
      <w:r w:rsidRPr="00861033">
        <w:rPr>
          <w:rFonts w:ascii="宋体" w:eastAsia="宋体" w:hAnsi="宋体" w:cs="宋体"/>
        </w:rPr>
        <w:tab/>
        <w:t>39</w:t>
      </w:r>
      <w:r w:rsidRPr="00861033">
        <w:rPr>
          <w:rFonts w:ascii="宋体" w:eastAsia="宋体" w:hAnsi="宋体" w:cs="宋体"/>
        </w:rPr>
        <w:tab/>
        <w:t>1.021</w:t>
      </w:r>
    </w:p>
    <w:p w14:paraId="2310F4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JING MED UNIV</w:t>
      </w:r>
      <w:r w:rsidRPr="00861033">
        <w:rPr>
          <w:rFonts w:ascii="宋体" w:eastAsia="宋体" w:hAnsi="宋体" w:cs="宋体"/>
        </w:rPr>
        <w:tab/>
        <w:t>38</w:t>
      </w:r>
      <w:r w:rsidRPr="00861033">
        <w:rPr>
          <w:rFonts w:ascii="宋体" w:eastAsia="宋体" w:hAnsi="宋体" w:cs="宋体"/>
        </w:rPr>
        <w:tab/>
        <w:t>0.995</w:t>
      </w:r>
    </w:p>
    <w:p w14:paraId="5C6DEE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JIAO TONG UNIV</w:t>
      </w:r>
      <w:r w:rsidRPr="00861033">
        <w:rPr>
          <w:rFonts w:ascii="宋体" w:eastAsia="宋体" w:hAnsi="宋体" w:cs="宋体"/>
        </w:rPr>
        <w:tab/>
        <w:t>38</w:t>
      </w:r>
      <w:r w:rsidRPr="00861033">
        <w:rPr>
          <w:rFonts w:ascii="宋体" w:eastAsia="宋体" w:hAnsi="宋体" w:cs="宋体"/>
        </w:rPr>
        <w:tab/>
        <w:t>0.995</w:t>
      </w:r>
    </w:p>
    <w:p w14:paraId="005650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AZAWA MED UNIV</w:t>
      </w:r>
      <w:r w:rsidRPr="00861033">
        <w:rPr>
          <w:rFonts w:ascii="宋体" w:eastAsia="宋体" w:hAnsi="宋体" w:cs="宋体"/>
        </w:rPr>
        <w:tab/>
        <w:t>36</w:t>
      </w:r>
      <w:r w:rsidRPr="00861033">
        <w:rPr>
          <w:rFonts w:ascii="宋体" w:eastAsia="宋体" w:hAnsi="宋体" w:cs="宋体"/>
        </w:rPr>
        <w:tab/>
        <w:t>0.942</w:t>
      </w:r>
    </w:p>
    <w:p w14:paraId="0A6B1F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RONTO</w:t>
      </w:r>
      <w:r w:rsidRPr="00861033">
        <w:rPr>
          <w:rFonts w:ascii="宋体" w:eastAsia="宋体" w:hAnsi="宋体" w:cs="宋体"/>
        </w:rPr>
        <w:tab/>
        <w:t>36</w:t>
      </w:r>
      <w:r w:rsidRPr="00861033">
        <w:rPr>
          <w:rFonts w:ascii="宋体" w:eastAsia="宋体" w:hAnsi="宋体" w:cs="宋体"/>
        </w:rPr>
        <w:tab/>
        <w:t>0.942</w:t>
      </w:r>
    </w:p>
    <w:p w14:paraId="4AAF48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ERM</w:t>
      </w:r>
      <w:r w:rsidRPr="00861033">
        <w:rPr>
          <w:rFonts w:ascii="宋体" w:eastAsia="宋体" w:hAnsi="宋体" w:cs="宋体"/>
        </w:rPr>
        <w:tab/>
        <w:t>34</w:t>
      </w:r>
      <w:r w:rsidRPr="00861033">
        <w:rPr>
          <w:rFonts w:ascii="宋体" w:eastAsia="宋体" w:hAnsi="宋体" w:cs="宋体"/>
        </w:rPr>
        <w:tab/>
        <w:t>0.890</w:t>
      </w:r>
    </w:p>
    <w:p w14:paraId="4186B0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YO CLIN</w:t>
      </w:r>
      <w:r w:rsidRPr="00861033">
        <w:rPr>
          <w:rFonts w:ascii="宋体" w:eastAsia="宋体" w:hAnsi="宋体" w:cs="宋体"/>
        </w:rPr>
        <w:tab/>
        <w:t>34</w:t>
      </w:r>
      <w:r w:rsidRPr="00861033">
        <w:rPr>
          <w:rFonts w:ascii="宋体" w:eastAsia="宋体" w:hAnsi="宋体" w:cs="宋体"/>
        </w:rPr>
        <w:tab/>
        <w:t>0.890</w:t>
      </w:r>
    </w:p>
    <w:p w14:paraId="6736A8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ITTSBURGH</w:t>
      </w:r>
      <w:r w:rsidRPr="00861033">
        <w:rPr>
          <w:rFonts w:ascii="宋体" w:eastAsia="宋体" w:hAnsi="宋体" w:cs="宋体"/>
        </w:rPr>
        <w:tab/>
        <w:t>34</w:t>
      </w:r>
      <w:r w:rsidRPr="00861033">
        <w:rPr>
          <w:rFonts w:ascii="宋体" w:eastAsia="宋体" w:hAnsi="宋体" w:cs="宋体"/>
        </w:rPr>
        <w:tab/>
        <w:t>0.890</w:t>
      </w:r>
    </w:p>
    <w:p w14:paraId="36FCB39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LL DUBLIN</w:t>
      </w:r>
      <w:r w:rsidRPr="00861033">
        <w:rPr>
          <w:rFonts w:ascii="宋体" w:eastAsia="宋体" w:hAnsi="宋体" w:cs="宋体"/>
        </w:rPr>
        <w:tab/>
        <w:t>33</w:t>
      </w:r>
      <w:r w:rsidRPr="00861033">
        <w:rPr>
          <w:rFonts w:ascii="宋体" w:eastAsia="宋体" w:hAnsi="宋体" w:cs="宋体"/>
        </w:rPr>
        <w:tab/>
        <w:t>0.864</w:t>
      </w:r>
    </w:p>
    <w:p w14:paraId="178299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UTAH</w:t>
      </w:r>
      <w:r w:rsidRPr="00861033">
        <w:rPr>
          <w:rFonts w:ascii="宋体" w:eastAsia="宋体" w:hAnsi="宋体" w:cs="宋体"/>
        </w:rPr>
        <w:tab/>
        <w:t>33</w:t>
      </w:r>
      <w:r w:rsidRPr="00861033">
        <w:rPr>
          <w:rFonts w:ascii="宋体" w:eastAsia="宋体" w:hAnsi="宋体" w:cs="宋体"/>
        </w:rPr>
        <w:tab/>
        <w:t>0.864</w:t>
      </w:r>
    </w:p>
    <w:p w14:paraId="0859B1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ICHIGAN</w:t>
      </w:r>
      <w:r w:rsidRPr="00861033">
        <w:rPr>
          <w:rFonts w:ascii="宋体" w:eastAsia="宋体" w:hAnsi="宋体" w:cs="宋体"/>
        </w:rPr>
        <w:tab/>
        <w:t>31</w:t>
      </w:r>
      <w:r w:rsidRPr="00861033">
        <w:rPr>
          <w:rFonts w:ascii="宋体" w:eastAsia="宋体" w:hAnsi="宋体" w:cs="宋体"/>
        </w:rPr>
        <w:tab/>
        <w:t>0.811</w:t>
      </w:r>
    </w:p>
    <w:p w14:paraId="73F8D0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ASHINGTON</w:t>
      </w:r>
      <w:r w:rsidRPr="00861033">
        <w:rPr>
          <w:rFonts w:ascii="宋体" w:eastAsia="宋体" w:hAnsi="宋体" w:cs="宋体"/>
        </w:rPr>
        <w:tab/>
        <w:t>31</w:t>
      </w:r>
      <w:r w:rsidRPr="00861033">
        <w:rPr>
          <w:rFonts w:ascii="宋体" w:eastAsia="宋体" w:hAnsi="宋体" w:cs="宋体"/>
        </w:rPr>
        <w:tab/>
        <w:t>0.811</w:t>
      </w:r>
    </w:p>
    <w:p w14:paraId="2B5855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LIF LOS ANGELES</w:t>
      </w:r>
      <w:r w:rsidRPr="00861033">
        <w:rPr>
          <w:rFonts w:ascii="宋体" w:eastAsia="宋体" w:hAnsi="宋体" w:cs="宋体"/>
        </w:rPr>
        <w:tab/>
        <w:t>30</w:t>
      </w:r>
      <w:r w:rsidRPr="00861033">
        <w:rPr>
          <w:rFonts w:ascii="宋体" w:eastAsia="宋体" w:hAnsi="宋体" w:cs="宋体"/>
        </w:rPr>
        <w:tab/>
        <w:t>0.785</w:t>
      </w:r>
    </w:p>
    <w:p w14:paraId="76DF62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AZHONG UNIV SCI TECHNOL</w:t>
      </w:r>
      <w:r w:rsidRPr="00861033">
        <w:rPr>
          <w:rFonts w:ascii="宋体" w:eastAsia="宋体" w:hAnsi="宋体" w:cs="宋体"/>
        </w:rPr>
        <w:tab/>
        <w:t>29</w:t>
      </w:r>
      <w:r w:rsidRPr="00861033">
        <w:rPr>
          <w:rFonts w:ascii="宋体" w:eastAsia="宋体" w:hAnsi="宋体" w:cs="宋体"/>
        </w:rPr>
        <w:tab/>
        <w:t>0.759</w:t>
      </w:r>
    </w:p>
    <w:p w14:paraId="72D56C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CHUAN UNIV</w:t>
      </w:r>
      <w:r w:rsidRPr="00861033">
        <w:rPr>
          <w:rFonts w:ascii="宋体" w:eastAsia="宋体" w:hAnsi="宋体" w:cs="宋体"/>
        </w:rPr>
        <w:tab/>
        <w:t>29</w:t>
      </w:r>
      <w:r w:rsidRPr="00861033">
        <w:rPr>
          <w:rFonts w:ascii="宋体" w:eastAsia="宋体" w:hAnsi="宋体" w:cs="宋体"/>
        </w:rPr>
        <w:tab/>
        <w:t>0.759</w:t>
      </w:r>
    </w:p>
    <w:p w14:paraId="00AF84D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ENN</w:t>
      </w:r>
      <w:r w:rsidRPr="00861033">
        <w:rPr>
          <w:rFonts w:ascii="宋体" w:eastAsia="宋体" w:hAnsi="宋体" w:cs="宋体"/>
        </w:rPr>
        <w:tab/>
        <w:t>29</w:t>
      </w:r>
      <w:r w:rsidRPr="00861033">
        <w:rPr>
          <w:rFonts w:ascii="宋体" w:eastAsia="宋体" w:hAnsi="宋体" w:cs="宋体"/>
        </w:rPr>
        <w:tab/>
        <w:t>0.759</w:t>
      </w:r>
    </w:p>
    <w:p w14:paraId="688759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KER IDI HEART DIABET INST</w:t>
      </w:r>
      <w:r w:rsidRPr="00861033">
        <w:rPr>
          <w:rFonts w:ascii="宋体" w:eastAsia="宋体" w:hAnsi="宋体" w:cs="宋体"/>
        </w:rPr>
        <w:tab/>
        <w:t>28</w:t>
      </w:r>
      <w:r w:rsidRPr="00861033">
        <w:rPr>
          <w:rFonts w:ascii="宋体" w:eastAsia="宋体" w:hAnsi="宋体" w:cs="宋体"/>
        </w:rPr>
        <w:tab/>
        <w:t>0.733</w:t>
      </w:r>
    </w:p>
    <w:p w14:paraId="2B910F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UTONOMA MADRID</w:t>
      </w:r>
      <w:r w:rsidRPr="00861033">
        <w:rPr>
          <w:rFonts w:ascii="宋体" w:eastAsia="宋体" w:hAnsi="宋体" w:cs="宋体"/>
        </w:rPr>
        <w:tab/>
        <w:t>28</w:t>
      </w:r>
      <w:r w:rsidRPr="00861033">
        <w:rPr>
          <w:rFonts w:ascii="宋体" w:eastAsia="宋体" w:hAnsi="宋体" w:cs="宋体"/>
        </w:rPr>
        <w:tab/>
        <w:t>0.733</w:t>
      </w:r>
    </w:p>
    <w:p w14:paraId="770D38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QUEENSLAND</w:t>
      </w:r>
      <w:r w:rsidRPr="00861033">
        <w:rPr>
          <w:rFonts w:ascii="宋体" w:eastAsia="宋体" w:hAnsi="宋体" w:cs="宋体"/>
        </w:rPr>
        <w:tab/>
        <w:t>28</w:t>
      </w:r>
      <w:r w:rsidRPr="00861033">
        <w:rPr>
          <w:rFonts w:ascii="宋体" w:eastAsia="宋体" w:hAnsi="宋体" w:cs="宋体"/>
        </w:rPr>
        <w:tab/>
        <w:t>0.733</w:t>
      </w:r>
    </w:p>
    <w:p w14:paraId="5138E3F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OHSIUNG MED UNIV</w:t>
      </w:r>
      <w:r w:rsidRPr="00861033">
        <w:rPr>
          <w:rFonts w:ascii="宋体" w:eastAsia="宋体" w:hAnsi="宋体" w:cs="宋体"/>
        </w:rPr>
        <w:tab/>
        <w:t>27</w:t>
      </w:r>
      <w:r w:rsidRPr="00861033">
        <w:rPr>
          <w:rFonts w:ascii="宋体" w:eastAsia="宋体" w:hAnsi="宋体" w:cs="宋体"/>
        </w:rPr>
        <w:tab/>
        <w:t>0.707</w:t>
      </w:r>
    </w:p>
    <w:p w14:paraId="0E8F39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ASH MED CTR</w:t>
      </w:r>
      <w:r w:rsidRPr="00861033">
        <w:rPr>
          <w:rFonts w:ascii="宋体" w:eastAsia="宋体" w:hAnsi="宋体" w:cs="宋体"/>
        </w:rPr>
        <w:tab/>
        <w:t>27</w:t>
      </w:r>
      <w:r w:rsidRPr="00861033">
        <w:rPr>
          <w:rFonts w:ascii="宋体" w:eastAsia="宋体" w:hAnsi="宋体" w:cs="宋体"/>
        </w:rPr>
        <w:tab/>
        <w:t>0.707</w:t>
      </w:r>
    </w:p>
    <w:p w14:paraId="2799EB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LIF SAN DIEGO</w:t>
      </w:r>
      <w:r w:rsidRPr="00861033">
        <w:rPr>
          <w:rFonts w:ascii="宋体" w:eastAsia="宋体" w:hAnsi="宋体" w:cs="宋体"/>
        </w:rPr>
        <w:tab/>
        <w:t>27</w:t>
      </w:r>
      <w:r w:rsidRPr="00861033">
        <w:rPr>
          <w:rFonts w:ascii="宋体" w:eastAsia="宋体" w:hAnsi="宋体" w:cs="宋体"/>
        </w:rPr>
        <w:tab/>
        <w:t>0.707</w:t>
      </w:r>
    </w:p>
    <w:p w14:paraId="56F5FB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UZHOU MED UNIV</w:t>
      </w:r>
      <w:r w:rsidRPr="00861033">
        <w:rPr>
          <w:rFonts w:ascii="宋体" w:eastAsia="宋体" w:hAnsi="宋体" w:cs="宋体"/>
        </w:rPr>
        <w:tab/>
        <w:t>27</w:t>
      </w:r>
      <w:r w:rsidRPr="00861033">
        <w:rPr>
          <w:rFonts w:ascii="宋体" w:eastAsia="宋体" w:hAnsi="宋体" w:cs="宋体"/>
        </w:rPr>
        <w:tab/>
        <w:t>0.707</w:t>
      </w:r>
    </w:p>
    <w:p w14:paraId="35C1BD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MED UNIV</w:t>
      </w:r>
      <w:r w:rsidRPr="00861033">
        <w:rPr>
          <w:rFonts w:ascii="宋体" w:eastAsia="宋体" w:hAnsi="宋体" w:cs="宋体"/>
        </w:rPr>
        <w:tab/>
        <w:t>26</w:t>
      </w:r>
      <w:r w:rsidRPr="00861033">
        <w:rPr>
          <w:rFonts w:ascii="宋体" w:eastAsia="宋体" w:hAnsi="宋体" w:cs="宋体"/>
        </w:rPr>
        <w:tab/>
        <w:t>0.680</w:t>
      </w:r>
    </w:p>
    <w:p w14:paraId="649760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NG KONG</w:t>
      </w:r>
      <w:r w:rsidRPr="00861033">
        <w:rPr>
          <w:rFonts w:ascii="宋体" w:eastAsia="宋体" w:hAnsi="宋体" w:cs="宋体"/>
        </w:rPr>
        <w:tab/>
        <w:t>26</w:t>
      </w:r>
      <w:r w:rsidRPr="00861033">
        <w:rPr>
          <w:rFonts w:ascii="宋体" w:eastAsia="宋体" w:hAnsi="宋体" w:cs="宋体"/>
        </w:rPr>
        <w:tab/>
        <w:t>0.680</w:t>
      </w:r>
    </w:p>
    <w:p w14:paraId="1E69A47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CTR UTRECHT</w:t>
      </w:r>
      <w:r w:rsidRPr="00861033">
        <w:rPr>
          <w:rFonts w:ascii="宋体" w:eastAsia="宋体" w:hAnsi="宋体" w:cs="宋体"/>
        </w:rPr>
        <w:tab/>
        <w:t>26</w:t>
      </w:r>
      <w:r w:rsidRPr="00861033">
        <w:rPr>
          <w:rFonts w:ascii="宋体" w:eastAsia="宋体" w:hAnsi="宋体" w:cs="宋体"/>
        </w:rPr>
        <w:tab/>
        <w:t>0.680</w:t>
      </w:r>
    </w:p>
    <w:p w14:paraId="55D642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IDEN UNIV</w:t>
      </w:r>
      <w:r w:rsidRPr="00861033">
        <w:rPr>
          <w:rFonts w:ascii="宋体" w:eastAsia="宋体" w:hAnsi="宋体" w:cs="宋体"/>
        </w:rPr>
        <w:tab/>
        <w:t>25</w:t>
      </w:r>
      <w:r w:rsidRPr="00861033">
        <w:rPr>
          <w:rFonts w:ascii="宋体" w:eastAsia="宋体" w:hAnsi="宋体" w:cs="宋体"/>
        </w:rPr>
        <w:tab/>
        <w:t>0.654</w:t>
      </w:r>
    </w:p>
    <w:p w14:paraId="17B7168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HLTH SCI CTR SAN ANTONIO</w:t>
      </w:r>
      <w:r w:rsidRPr="00861033">
        <w:rPr>
          <w:rFonts w:ascii="宋体" w:eastAsia="宋体" w:hAnsi="宋体" w:cs="宋体"/>
        </w:rPr>
        <w:tab/>
        <w:t>25</w:t>
      </w:r>
      <w:r w:rsidRPr="00861033">
        <w:rPr>
          <w:rFonts w:ascii="宋体" w:eastAsia="宋体" w:hAnsi="宋体" w:cs="宋体"/>
        </w:rPr>
        <w:tab/>
        <w:t>0.654</w:t>
      </w:r>
    </w:p>
    <w:p w14:paraId="65E88E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CAPITAL MED UNIV</w:t>
      </w:r>
      <w:r w:rsidRPr="00861033">
        <w:rPr>
          <w:rFonts w:ascii="宋体" w:eastAsia="宋体" w:hAnsi="宋体" w:cs="宋体"/>
        </w:rPr>
        <w:tab/>
        <w:t>24</w:t>
      </w:r>
      <w:r w:rsidRPr="00861033">
        <w:rPr>
          <w:rFonts w:ascii="宋体" w:eastAsia="宋体" w:hAnsi="宋体" w:cs="宋体"/>
        </w:rPr>
        <w:tab/>
        <w:t>0.628</w:t>
      </w:r>
    </w:p>
    <w:p w14:paraId="25BBA3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USTRAL CHILE</w:t>
      </w:r>
      <w:r w:rsidRPr="00861033">
        <w:rPr>
          <w:rFonts w:ascii="宋体" w:eastAsia="宋体" w:hAnsi="宋体" w:cs="宋体"/>
        </w:rPr>
        <w:tab/>
        <w:t>24</w:t>
      </w:r>
      <w:r w:rsidRPr="00861033">
        <w:rPr>
          <w:rFonts w:ascii="宋体" w:eastAsia="宋体" w:hAnsi="宋体" w:cs="宋体"/>
        </w:rPr>
        <w:tab/>
        <w:t>0.628</w:t>
      </w:r>
    </w:p>
    <w:p w14:paraId="2A8A61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WESTERN UNIV</w:t>
      </w:r>
      <w:r w:rsidRPr="00861033">
        <w:rPr>
          <w:rFonts w:ascii="宋体" w:eastAsia="宋体" w:hAnsi="宋体" w:cs="宋体"/>
        </w:rPr>
        <w:tab/>
        <w:t>23</w:t>
      </w:r>
      <w:r w:rsidRPr="00861033">
        <w:rPr>
          <w:rFonts w:ascii="宋体" w:eastAsia="宋体" w:hAnsi="宋体" w:cs="宋体"/>
        </w:rPr>
        <w:tab/>
        <w:t>0.602</w:t>
      </w:r>
    </w:p>
    <w:p w14:paraId="19CA59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EAST UNIV</w:t>
      </w:r>
      <w:r w:rsidRPr="00861033">
        <w:rPr>
          <w:rFonts w:ascii="宋体" w:eastAsia="宋体" w:hAnsi="宋体" w:cs="宋体"/>
        </w:rPr>
        <w:tab/>
        <w:t>23</w:t>
      </w:r>
      <w:r w:rsidRPr="00861033">
        <w:rPr>
          <w:rFonts w:ascii="宋体" w:eastAsia="宋体" w:hAnsi="宋体" w:cs="宋体"/>
        </w:rPr>
        <w:tab/>
        <w:t>0.602</w:t>
      </w:r>
    </w:p>
    <w:p w14:paraId="02D423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HOKU UNIV</w:t>
      </w:r>
      <w:r w:rsidRPr="00861033">
        <w:rPr>
          <w:rFonts w:ascii="宋体" w:eastAsia="宋体" w:hAnsi="宋体" w:cs="宋体"/>
        </w:rPr>
        <w:tab/>
        <w:t>23</w:t>
      </w:r>
      <w:r w:rsidRPr="00861033">
        <w:rPr>
          <w:rFonts w:ascii="宋体" w:eastAsia="宋体" w:hAnsi="宋体" w:cs="宋体"/>
        </w:rPr>
        <w:tab/>
        <w:t>0.602</w:t>
      </w:r>
    </w:p>
    <w:p w14:paraId="1F63AF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WHA WOMANS UNIV</w:t>
      </w:r>
      <w:r w:rsidRPr="00861033">
        <w:rPr>
          <w:rFonts w:ascii="宋体" w:eastAsia="宋体" w:hAnsi="宋体" w:cs="宋体"/>
        </w:rPr>
        <w:tab/>
        <w:t>22</w:t>
      </w:r>
      <w:r w:rsidRPr="00861033">
        <w:rPr>
          <w:rFonts w:ascii="宋体" w:eastAsia="宋体" w:hAnsi="宋体" w:cs="宋体"/>
        </w:rPr>
        <w:tab/>
        <w:t>0.576</w:t>
      </w:r>
    </w:p>
    <w:p w14:paraId="4E4FFF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</w:t>
      </w:r>
      <w:r w:rsidRPr="00861033">
        <w:rPr>
          <w:rFonts w:ascii="宋体" w:eastAsia="宋体" w:hAnsi="宋体" w:cs="宋体"/>
        </w:rPr>
        <w:tab/>
        <w:t>22</w:t>
      </w:r>
      <w:r w:rsidRPr="00861033">
        <w:rPr>
          <w:rFonts w:ascii="宋体" w:eastAsia="宋体" w:hAnsi="宋体" w:cs="宋体"/>
        </w:rPr>
        <w:tab/>
        <w:t>0.576</w:t>
      </w:r>
    </w:p>
    <w:p w14:paraId="6E14CD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HAN UNIV</w:t>
      </w:r>
      <w:r w:rsidRPr="00861033">
        <w:rPr>
          <w:rFonts w:ascii="宋体" w:eastAsia="宋体" w:hAnsi="宋体" w:cs="宋体"/>
        </w:rPr>
        <w:tab/>
        <w:t>22</w:t>
      </w:r>
      <w:r w:rsidRPr="00861033">
        <w:rPr>
          <w:rFonts w:ascii="宋体" w:eastAsia="宋体" w:hAnsi="宋体" w:cs="宋体"/>
        </w:rPr>
        <w:tab/>
        <w:t>0.576</w:t>
      </w:r>
    </w:p>
    <w:p w14:paraId="2F2682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JING UNIV</w:t>
      </w:r>
      <w:r w:rsidRPr="00861033">
        <w:rPr>
          <w:rFonts w:ascii="宋体" w:eastAsia="宋体" w:hAnsi="宋体" w:cs="宋体"/>
        </w:rPr>
        <w:tab/>
        <w:t>21</w:t>
      </w:r>
      <w:r w:rsidRPr="00861033">
        <w:rPr>
          <w:rFonts w:ascii="宋体" w:eastAsia="宋体" w:hAnsi="宋体" w:cs="宋体"/>
        </w:rPr>
        <w:tab/>
        <w:t>0.550</w:t>
      </w:r>
    </w:p>
    <w:p w14:paraId="7367D3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ONTREAL</w:t>
      </w:r>
      <w:r w:rsidRPr="00861033">
        <w:rPr>
          <w:rFonts w:ascii="宋体" w:eastAsia="宋体" w:hAnsi="宋体" w:cs="宋体"/>
        </w:rPr>
        <w:tab/>
        <w:t>21</w:t>
      </w:r>
      <w:r w:rsidRPr="00861033">
        <w:rPr>
          <w:rFonts w:ascii="宋体" w:eastAsia="宋体" w:hAnsi="宋体" w:cs="宋体"/>
        </w:rPr>
        <w:tab/>
        <w:t>0.550</w:t>
      </w:r>
    </w:p>
    <w:p w14:paraId="7134CD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NGZHOU UNIV</w:t>
      </w:r>
      <w:r w:rsidRPr="00861033">
        <w:rPr>
          <w:rFonts w:ascii="宋体" w:eastAsia="宋体" w:hAnsi="宋体" w:cs="宋体"/>
        </w:rPr>
        <w:tab/>
        <w:t>21</w:t>
      </w:r>
      <w:r w:rsidRPr="00861033">
        <w:rPr>
          <w:rFonts w:ascii="宋体" w:eastAsia="宋体" w:hAnsi="宋体" w:cs="宋体"/>
        </w:rPr>
        <w:tab/>
        <w:t>0.550</w:t>
      </w:r>
    </w:p>
    <w:p w14:paraId="11CD5D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THOLIC UNIV KOREA</w:t>
      </w:r>
      <w:r w:rsidRPr="00861033">
        <w:rPr>
          <w:rFonts w:ascii="宋体" w:eastAsia="宋体" w:hAnsi="宋体" w:cs="宋体"/>
        </w:rPr>
        <w:tab/>
        <w:t>20</w:t>
      </w:r>
      <w:r w:rsidRPr="00861033">
        <w:rPr>
          <w:rFonts w:ascii="宋体" w:eastAsia="宋体" w:hAnsi="宋体" w:cs="宋体"/>
        </w:rPr>
        <w:tab/>
        <w:t>0.523</w:t>
      </w:r>
    </w:p>
    <w:p w14:paraId="0E7D9F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ZHOU UNIV CHINESE MED</w:t>
      </w:r>
      <w:r w:rsidRPr="00861033">
        <w:rPr>
          <w:rFonts w:ascii="宋体" w:eastAsia="宋体" w:hAnsi="宋体" w:cs="宋体"/>
        </w:rPr>
        <w:tab/>
        <w:t>20</w:t>
      </w:r>
      <w:r w:rsidRPr="00861033">
        <w:rPr>
          <w:rFonts w:ascii="宋体" w:eastAsia="宋体" w:hAnsi="宋体" w:cs="宋体"/>
        </w:rPr>
        <w:tab/>
        <w:t>0.523</w:t>
      </w:r>
    </w:p>
    <w:p w14:paraId="04509B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DDK</w:t>
      </w:r>
      <w:r w:rsidRPr="00861033">
        <w:rPr>
          <w:rFonts w:ascii="宋体" w:eastAsia="宋体" w:hAnsi="宋体" w:cs="宋体"/>
        </w:rPr>
        <w:tab/>
        <w:t>20</w:t>
      </w:r>
      <w:r w:rsidRPr="00861033">
        <w:rPr>
          <w:rFonts w:ascii="宋体" w:eastAsia="宋体" w:hAnsi="宋体" w:cs="宋体"/>
        </w:rPr>
        <w:tab/>
        <w:t>0.523</w:t>
      </w:r>
    </w:p>
    <w:p w14:paraId="2360C3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NGJI UNIV</w:t>
      </w:r>
      <w:r w:rsidRPr="00861033">
        <w:rPr>
          <w:rFonts w:ascii="宋体" w:eastAsia="宋体" w:hAnsi="宋体" w:cs="宋体"/>
        </w:rPr>
        <w:tab/>
        <w:t>20</w:t>
      </w:r>
      <w:r w:rsidRPr="00861033">
        <w:rPr>
          <w:rFonts w:ascii="宋体" w:eastAsia="宋体" w:hAnsi="宋体" w:cs="宋体"/>
        </w:rPr>
        <w:tab/>
        <w:t>0.523</w:t>
      </w:r>
    </w:p>
    <w:p w14:paraId="523A3E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SHINGTON UNIV</w:t>
      </w:r>
      <w:r w:rsidRPr="00861033">
        <w:rPr>
          <w:rFonts w:ascii="宋体" w:eastAsia="宋体" w:hAnsi="宋体" w:cs="宋体"/>
        </w:rPr>
        <w:tab/>
        <w:t>20</w:t>
      </w:r>
      <w:r w:rsidRPr="00861033">
        <w:rPr>
          <w:rFonts w:ascii="宋体" w:eastAsia="宋体" w:hAnsi="宋体" w:cs="宋体"/>
        </w:rPr>
        <w:tab/>
        <w:t>0.523</w:t>
      </w:r>
    </w:p>
    <w:p w14:paraId="1F6C60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SOUTH UNIV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1BCE5D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ORGETOWN UNIV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56E1157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NNOVER MED SCH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1400B3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VARD MED SCH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7A06019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AKA UNIV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53781A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N SHORE HOSP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41A745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ISSISSIPPI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492B458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AO PAULO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1C16BB5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KYO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2F1D98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URIN</w:t>
      </w:r>
      <w:r w:rsidRPr="00861033">
        <w:rPr>
          <w:rFonts w:ascii="宋体" w:eastAsia="宋体" w:hAnsi="宋体" w:cs="宋体"/>
        </w:rPr>
        <w:tab/>
        <w:t>19</w:t>
      </w:r>
      <w:r w:rsidRPr="00861033">
        <w:rPr>
          <w:rFonts w:ascii="宋体" w:eastAsia="宋体" w:hAnsi="宋体" w:cs="宋体"/>
        </w:rPr>
        <w:tab/>
        <w:t>0.497</w:t>
      </w:r>
    </w:p>
    <w:p w14:paraId="1D76F4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SE WESTERN RESERVE UNIV</w:t>
      </w:r>
      <w:r w:rsidRPr="00861033">
        <w:rPr>
          <w:rFonts w:ascii="宋体" w:eastAsia="宋体" w:hAnsi="宋体" w:cs="宋体"/>
        </w:rPr>
        <w:tab/>
        <w:t>18</w:t>
      </w:r>
      <w:r w:rsidRPr="00861033">
        <w:rPr>
          <w:rFonts w:ascii="宋体" w:eastAsia="宋体" w:hAnsi="宋体" w:cs="宋体"/>
        </w:rPr>
        <w:tab/>
        <w:t>0.471</w:t>
      </w:r>
    </w:p>
    <w:p w14:paraId="779A08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 GUNG UNIV</w:t>
      </w:r>
      <w:r w:rsidRPr="00861033">
        <w:rPr>
          <w:rFonts w:ascii="宋体" w:eastAsia="宋体" w:hAnsi="宋体" w:cs="宋体"/>
        </w:rPr>
        <w:tab/>
        <w:t>18</w:t>
      </w:r>
      <w:r w:rsidRPr="00861033">
        <w:rPr>
          <w:rFonts w:ascii="宋体" w:eastAsia="宋体" w:hAnsi="宋体" w:cs="宋体"/>
        </w:rPr>
        <w:tab/>
        <w:t>0.471</w:t>
      </w:r>
    </w:p>
    <w:p w14:paraId="6B4BDB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OTO UNIV</w:t>
      </w:r>
      <w:r w:rsidRPr="00861033">
        <w:rPr>
          <w:rFonts w:ascii="宋体" w:eastAsia="宋体" w:hAnsi="宋体" w:cs="宋体"/>
        </w:rPr>
        <w:tab/>
        <w:t>18</w:t>
      </w:r>
      <w:r w:rsidRPr="00861033">
        <w:rPr>
          <w:rFonts w:ascii="宋体" w:eastAsia="宋体" w:hAnsi="宋体" w:cs="宋体"/>
        </w:rPr>
        <w:tab/>
        <w:t>0.471</w:t>
      </w:r>
    </w:p>
    <w:p w14:paraId="58305A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DUA</w:t>
      </w:r>
      <w:r w:rsidRPr="00861033">
        <w:rPr>
          <w:rFonts w:ascii="宋体" w:eastAsia="宋体" w:hAnsi="宋体" w:cs="宋体"/>
        </w:rPr>
        <w:tab/>
        <w:t>18</w:t>
      </w:r>
      <w:r w:rsidRPr="00861033">
        <w:rPr>
          <w:rFonts w:ascii="宋体" w:eastAsia="宋体" w:hAnsi="宋体" w:cs="宋体"/>
        </w:rPr>
        <w:tab/>
        <w:t>0.471</w:t>
      </w:r>
    </w:p>
    <w:p w14:paraId="5206DF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UNIV</w:t>
      </w:r>
      <w:r w:rsidRPr="00861033">
        <w:rPr>
          <w:rFonts w:ascii="宋体" w:eastAsia="宋体" w:hAnsi="宋体" w:cs="宋体"/>
        </w:rPr>
        <w:tab/>
        <w:t>18</w:t>
      </w:r>
      <w:r w:rsidRPr="00861033">
        <w:rPr>
          <w:rFonts w:ascii="宋体" w:eastAsia="宋体" w:hAnsi="宋体" w:cs="宋体"/>
        </w:rPr>
        <w:tab/>
        <w:t>0.471</w:t>
      </w:r>
    </w:p>
    <w:p w14:paraId="6CBDC8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NGQING MED UNIV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47B08D2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LIAN MED UNIV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5B235F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BEI MED UNIV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7718ED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HNS HOPKINS UNIV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126D2E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GOYA UNIV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01A9A9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OUL NATL UNIV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64DB0E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UNIV TRADIT CHINESE MED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42D649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ANJIN MED UNIV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31D8D7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PENHAGEN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66DC51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UBINGEN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2D232C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LE UNIV</w:t>
      </w:r>
      <w:r w:rsidRPr="00861033">
        <w:rPr>
          <w:rFonts w:ascii="宋体" w:eastAsia="宋体" w:hAnsi="宋体" w:cs="宋体"/>
        </w:rPr>
        <w:tab/>
        <w:t>17</w:t>
      </w:r>
      <w:r w:rsidRPr="00861033">
        <w:rPr>
          <w:rFonts w:ascii="宋体" w:eastAsia="宋体" w:hAnsi="宋体" w:cs="宋体"/>
        </w:rPr>
        <w:tab/>
        <w:t>0.445</w:t>
      </w:r>
    </w:p>
    <w:p w14:paraId="397E4F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DIFF UNIV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3DBF49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 GUNG MEM HOSP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6E77E1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CHINESE ACAD MED SCI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07FFBC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DIANA UNIV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78ED86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COLL WISCONSIN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4B5E3B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AYAMA UNIV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7923D5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KING UNIV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6EC198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ERLANGEN NURNBERG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140A88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UNICH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732743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OTTAWA</w:t>
      </w:r>
      <w:r w:rsidRPr="00861033">
        <w:rPr>
          <w:rFonts w:ascii="宋体" w:eastAsia="宋体" w:hAnsi="宋体" w:cs="宋体"/>
        </w:rPr>
        <w:tab/>
        <w:t>16</w:t>
      </w:r>
      <w:r w:rsidRPr="00861033">
        <w:rPr>
          <w:rFonts w:ascii="宋体" w:eastAsia="宋体" w:hAnsi="宋体" w:cs="宋体"/>
        </w:rPr>
        <w:tab/>
        <w:t>0.419</w:t>
      </w:r>
    </w:p>
    <w:p w14:paraId="445571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IGHAM WOMENS HOSP</w:t>
      </w:r>
      <w:r w:rsidRPr="00861033">
        <w:rPr>
          <w:rFonts w:ascii="宋体" w:eastAsia="宋体" w:hAnsi="宋体" w:cs="宋体"/>
        </w:rPr>
        <w:tab/>
        <w:t>15</w:t>
      </w:r>
      <w:r w:rsidRPr="00861033">
        <w:rPr>
          <w:rFonts w:ascii="宋体" w:eastAsia="宋体" w:hAnsi="宋体" w:cs="宋体"/>
        </w:rPr>
        <w:tab/>
        <w:t>0.393</w:t>
      </w:r>
    </w:p>
    <w:p w14:paraId="1CE65F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ITE</w:t>
      </w:r>
      <w:r w:rsidRPr="00861033">
        <w:rPr>
          <w:rFonts w:ascii="宋体" w:eastAsia="宋体" w:hAnsi="宋体" w:cs="宋体"/>
        </w:rPr>
        <w:tab/>
        <w:t>15</w:t>
      </w:r>
      <w:r w:rsidRPr="00861033">
        <w:rPr>
          <w:rFonts w:ascii="宋体" w:eastAsia="宋体" w:hAnsi="宋体" w:cs="宋体"/>
        </w:rPr>
        <w:tab/>
        <w:t>0.393</w:t>
      </w:r>
    </w:p>
    <w:p w14:paraId="4CEB3E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IZHOU MED UNIV</w:t>
      </w:r>
      <w:r w:rsidRPr="00861033">
        <w:rPr>
          <w:rFonts w:ascii="宋体" w:eastAsia="宋体" w:hAnsi="宋体" w:cs="宋体"/>
        </w:rPr>
        <w:tab/>
        <w:t>15</w:t>
      </w:r>
      <w:r w:rsidRPr="00861033">
        <w:rPr>
          <w:rFonts w:ascii="宋体" w:eastAsia="宋体" w:hAnsi="宋体" w:cs="宋体"/>
        </w:rPr>
        <w:tab/>
        <w:t>0.393</w:t>
      </w:r>
    </w:p>
    <w:p w14:paraId="77D4C4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IDELBERG UNIV</w:t>
      </w:r>
      <w:r w:rsidRPr="00861033">
        <w:rPr>
          <w:rFonts w:ascii="宋体" w:eastAsia="宋体" w:hAnsi="宋体" w:cs="宋体"/>
        </w:rPr>
        <w:tab/>
        <w:t>15</w:t>
      </w:r>
      <w:r w:rsidRPr="00861033">
        <w:rPr>
          <w:rFonts w:ascii="宋体" w:eastAsia="宋体" w:hAnsi="宋体" w:cs="宋体"/>
        </w:rPr>
        <w:tab/>
        <w:t>0.393</w:t>
      </w:r>
    </w:p>
    <w:p w14:paraId="3884D7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JING UNIV CHINESE MED</w:t>
      </w:r>
      <w:r w:rsidRPr="00861033">
        <w:rPr>
          <w:rFonts w:ascii="宋体" w:eastAsia="宋体" w:hAnsi="宋体" w:cs="宋体"/>
        </w:rPr>
        <w:tab/>
        <w:t>15</w:t>
      </w:r>
      <w:r w:rsidRPr="00861033">
        <w:rPr>
          <w:rFonts w:ascii="宋体" w:eastAsia="宋体" w:hAnsi="宋体" w:cs="宋体"/>
        </w:rPr>
        <w:tab/>
        <w:t>0.393</w:t>
      </w:r>
    </w:p>
    <w:p w14:paraId="5B4541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INNESOTA</w:t>
      </w:r>
      <w:r w:rsidRPr="00861033">
        <w:rPr>
          <w:rFonts w:ascii="宋体" w:eastAsia="宋体" w:hAnsi="宋体" w:cs="宋体"/>
        </w:rPr>
        <w:tab/>
        <w:t>15</w:t>
      </w:r>
      <w:r w:rsidRPr="00861033">
        <w:rPr>
          <w:rFonts w:ascii="宋体" w:eastAsia="宋体" w:hAnsi="宋体" w:cs="宋体"/>
        </w:rPr>
        <w:tab/>
        <w:t>0.393</w:t>
      </w:r>
    </w:p>
    <w:p w14:paraId="0AFEF2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ITY HOPE NATL MED CTR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71A8C9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BIN MED UNIV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734605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NAN UNIV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60543B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UNGPOOK NATL UNIV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1A76AC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SSACHUSETTS GEN HOSP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55B1DC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MICHAELS HOSP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236A22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MSTERDAM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39ABCE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LORADO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0F307D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IAMI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524E5D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ZURICH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23547D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ZURICH HOSP</w:t>
      </w:r>
      <w:r w:rsidRPr="00861033">
        <w:rPr>
          <w:rFonts w:ascii="宋体" w:eastAsia="宋体" w:hAnsi="宋体" w:cs="宋体"/>
        </w:rPr>
        <w:tab/>
        <w:t>14</w:t>
      </w:r>
      <w:r w:rsidRPr="00861033">
        <w:rPr>
          <w:rFonts w:ascii="宋体" w:eastAsia="宋体" w:hAnsi="宋体" w:cs="宋体"/>
        </w:rPr>
        <w:tab/>
        <w:t>0.366</w:t>
      </w:r>
    </w:p>
    <w:p w14:paraId="7B6870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TH ISRAEL DEACONESS MED CTR</w:t>
      </w:r>
      <w:r w:rsidRPr="00861033">
        <w:rPr>
          <w:rFonts w:ascii="宋体" w:eastAsia="宋体" w:hAnsi="宋体" w:cs="宋体"/>
        </w:rPr>
        <w:tab/>
        <w:t>13</w:t>
      </w:r>
      <w:r w:rsidRPr="00861033">
        <w:rPr>
          <w:rFonts w:ascii="宋体" w:eastAsia="宋体" w:hAnsi="宋体" w:cs="宋体"/>
        </w:rPr>
        <w:tab/>
        <w:t>0.340</w:t>
      </w:r>
    </w:p>
    <w:p w14:paraId="70A1C1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TAIWAN UNIV</w:t>
      </w:r>
      <w:r w:rsidRPr="00861033">
        <w:rPr>
          <w:rFonts w:ascii="宋体" w:eastAsia="宋体" w:hAnsi="宋体" w:cs="宋体"/>
        </w:rPr>
        <w:tab/>
        <w:t>13</w:t>
      </w:r>
      <w:r w:rsidRPr="00861033">
        <w:rPr>
          <w:rFonts w:ascii="宋体" w:eastAsia="宋体" w:hAnsi="宋体" w:cs="宋体"/>
        </w:rPr>
        <w:tab/>
        <w:t>0.340</w:t>
      </w:r>
    </w:p>
    <w:p w14:paraId="089107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 TEXAS VET HLTH CARE SYST</w:t>
      </w:r>
      <w:r w:rsidRPr="00861033">
        <w:rPr>
          <w:rFonts w:ascii="宋体" w:eastAsia="宋体" w:hAnsi="宋体" w:cs="宋体"/>
        </w:rPr>
        <w:tab/>
        <w:t>13</w:t>
      </w:r>
      <w:r w:rsidRPr="00861033">
        <w:rPr>
          <w:rFonts w:ascii="宋体" w:eastAsia="宋体" w:hAnsi="宋体" w:cs="宋体"/>
        </w:rPr>
        <w:tab/>
        <w:t>0.340</w:t>
      </w:r>
    </w:p>
    <w:p w14:paraId="3EC6B1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PEI MED UNIV</w:t>
      </w:r>
      <w:r w:rsidRPr="00861033">
        <w:rPr>
          <w:rFonts w:ascii="宋体" w:eastAsia="宋体" w:hAnsi="宋体" w:cs="宋体"/>
        </w:rPr>
        <w:tab/>
        <w:t>13</w:t>
      </w:r>
      <w:r w:rsidRPr="00861033">
        <w:rPr>
          <w:rFonts w:ascii="宋体" w:eastAsia="宋体" w:hAnsi="宋体" w:cs="宋体"/>
        </w:rPr>
        <w:tab/>
        <w:t>0.340</w:t>
      </w:r>
    </w:p>
    <w:p w14:paraId="67A258D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HIRD MIL MED UNIV</w:t>
      </w:r>
      <w:r w:rsidRPr="00861033">
        <w:rPr>
          <w:rFonts w:ascii="宋体" w:eastAsia="宋体" w:hAnsi="宋体" w:cs="宋体"/>
        </w:rPr>
        <w:tab/>
        <w:t>13</w:t>
      </w:r>
      <w:r w:rsidRPr="00861033">
        <w:rPr>
          <w:rFonts w:ascii="宋体" w:eastAsia="宋体" w:hAnsi="宋体" w:cs="宋体"/>
        </w:rPr>
        <w:tab/>
        <w:t>0.340</w:t>
      </w:r>
    </w:p>
    <w:p w14:paraId="5A36AC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LIF SAN FRANCISCO</w:t>
      </w:r>
      <w:r w:rsidRPr="00861033">
        <w:rPr>
          <w:rFonts w:ascii="宋体" w:eastAsia="宋体" w:hAnsi="宋体" w:cs="宋体"/>
        </w:rPr>
        <w:tab/>
        <w:t>13</w:t>
      </w:r>
      <w:r w:rsidRPr="00861033">
        <w:rPr>
          <w:rFonts w:ascii="宋体" w:eastAsia="宋体" w:hAnsi="宋体" w:cs="宋体"/>
        </w:rPr>
        <w:tab/>
        <w:t>0.340</w:t>
      </w:r>
    </w:p>
    <w:p w14:paraId="7E7C3C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ISSOURI</w:t>
      </w:r>
      <w:r w:rsidRPr="00861033">
        <w:rPr>
          <w:rFonts w:ascii="宋体" w:eastAsia="宋体" w:hAnsi="宋体" w:cs="宋体"/>
        </w:rPr>
        <w:tab/>
        <w:t>13</w:t>
      </w:r>
      <w:r w:rsidRPr="00861033">
        <w:rPr>
          <w:rFonts w:ascii="宋体" w:eastAsia="宋体" w:hAnsi="宋体" w:cs="宋体"/>
        </w:rPr>
        <w:tab/>
        <w:t>0.340</w:t>
      </w:r>
    </w:p>
    <w:p w14:paraId="7F1FFA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UNIV CHINESE MED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08DBDF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NG SHAN MED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762B0F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ORGE WASHINGTON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6D107A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TENON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2C421A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GAWA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7EEE39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AZAWA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142AF4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REA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4EE983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TAIWAN UNIV HOSP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6F56A7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IGATA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6A584E6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UEENS UNIV BELFAST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58C586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XI MED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2CD0A9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IGA UNIV MED SCI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5BF173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TOKAI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58F5FA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YO WOMENS MED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6F9573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ULANE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538772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I AN JIAO TONG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0E2D92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ONSEI UNIV</w:t>
      </w:r>
      <w:r w:rsidRPr="00861033">
        <w:rPr>
          <w:rFonts w:ascii="宋体" w:eastAsia="宋体" w:hAnsi="宋体" w:cs="宋体"/>
        </w:rPr>
        <w:tab/>
        <w:t>12</w:t>
      </w:r>
      <w:r w:rsidRPr="00861033">
        <w:rPr>
          <w:rFonts w:ascii="宋体" w:eastAsia="宋体" w:hAnsi="宋体" w:cs="宋体"/>
        </w:rPr>
        <w:tab/>
        <w:t>0.314</w:t>
      </w:r>
    </w:p>
    <w:p w14:paraId="056BD8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BERT EINSTEIN COLL MED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155258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YLOR COLL MED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130F5C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A JAPAN FRIENDSHIP HOSP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4F6C97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ACAD SCI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140BA4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LUMBIA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1DA8FB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MORY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76BF65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LLYM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27B2C1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EIO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0FA892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RUME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511339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UNG HEE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698CFF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NSOURA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612CF3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OND MIL MED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148AB8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OCHOW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28DAF1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L AVIV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725F63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CL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506FB0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LIF IRVINE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67CEEF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LORADO DENVER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08BC6A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EDINBURGH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3F4B8F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LTH NETWORK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50D561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RIS 05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250C6B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RIS 06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687237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ONKWANG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00C9A7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IAMEN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531BDD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INJIANG MED UNIV</w:t>
      </w:r>
      <w:r w:rsidRPr="00861033">
        <w:rPr>
          <w:rFonts w:ascii="宋体" w:eastAsia="宋体" w:hAnsi="宋体" w:cs="宋体"/>
        </w:rPr>
        <w:tab/>
        <w:t>11</w:t>
      </w:r>
      <w:r w:rsidRPr="00861033">
        <w:rPr>
          <w:rFonts w:ascii="宋体" w:eastAsia="宋体" w:hAnsi="宋体" w:cs="宋体"/>
        </w:rPr>
        <w:tab/>
        <w:t>0.288</w:t>
      </w:r>
    </w:p>
    <w:p w14:paraId="6F1896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MER UNIV BEIRUT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1D595F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OWN UNIV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08B7B7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NG HWA UNIV MED TECHNOL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0AF933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MAMOTO UNIV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153C45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S CAROLINA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44535F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CHANG UNIV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4D80B9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REGON HLTH SCI UNIV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5E5E37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MELBOURNE HOSP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5F950C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MMELWEIS UNIV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74064B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LABAMA BIRMINGHAM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3081CF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IRMINGHAM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7F047D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HICAGO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6A5A63E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OTTINGEN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28B6A3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 CAROLINA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01A1B9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IRGINIA</w:t>
      </w:r>
      <w:r w:rsidRPr="00861033">
        <w:rPr>
          <w:rFonts w:ascii="宋体" w:eastAsia="宋体" w:hAnsi="宋体" w:cs="宋体"/>
        </w:rPr>
        <w:tab/>
        <w:t>10</w:t>
      </w:r>
      <w:r w:rsidRPr="00861033">
        <w:rPr>
          <w:rFonts w:ascii="宋体" w:eastAsia="宋体" w:hAnsi="宋体" w:cs="宋体"/>
        </w:rPr>
        <w:tab/>
        <w:t>0.262</w:t>
      </w:r>
    </w:p>
    <w:p w14:paraId="34524E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AARHUS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548D0E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GUSTA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4278E6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STON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332B5C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A PHARMACEUT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2197C3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NR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5640D2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BROGEN INC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0FCE64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HOSP JILIN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7BFCC8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NECKER ENFANTS MALAD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2B91EA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CAHN SCH MED MT SINAI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17ECF1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HA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77FB04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SLIN DIABET CTR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73DF62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OHSIUNG CHANG GUNG MEM HOSP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5BE49B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T SINAI SCH MED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6C3B2F3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TONG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358E4B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HENG KUNG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2EF1AD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YU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089EE9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KING UNION MED COLL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536E09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HEIN WESTFAL TH AACHEN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3F5D83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ON CHUN HYANG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018D68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LGARY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28DDD02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ILLINOIS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608663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NITOBA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1E97648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ILAN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30F7EF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CL AUTONOMA MEXICO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32B468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YNE STATE UNIV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4E28E7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NZHOU MED COLL</w:t>
      </w:r>
      <w:r w:rsidRPr="00861033">
        <w:rPr>
          <w:rFonts w:ascii="宋体" w:eastAsia="宋体" w:hAnsi="宋体" w:cs="宋体"/>
        </w:rPr>
        <w:tab/>
        <w:t>9</w:t>
      </w:r>
      <w:r w:rsidRPr="00861033">
        <w:rPr>
          <w:rFonts w:ascii="宋体" w:eastAsia="宋体" w:hAnsi="宋体" w:cs="宋体"/>
        </w:rPr>
        <w:tab/>
        <w:t>0.236</w:t>
      </w:r>
    </w:p>
    <w:p w14:paraId="123740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TRAZENECA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6CA481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LIE NORWOOD VA MED CTR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7E0A6A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 MEI MED CTR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70A52C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PEOPLES LIBERAT ARMY GEN HOSP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0BAE25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NG SHAN MED UNIV HOSP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32D735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MENIUS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0524C8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UKE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6F2334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JIAN MED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34912A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AN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401723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KEI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52C239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UNTENDO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002FBC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S COLL LONDON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424FCA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ASTRICHT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0A0611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CGILL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25E715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CMASTER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2D3C82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YANG MING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056A8C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HIO STATE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63AC87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DBOUD UNIV NIJMEGEN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6CC432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SOUTHWEST MED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3DD977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LABAMA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5AC6B9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SAO PAULO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14BA0E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LASGOW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40C525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CTR GRONINGEN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663C90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OKLAHOMA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3C6EC9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OXFORD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012562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ISCONSIN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122F7F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AFFAIRS MED CTR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434448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KE FOREST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2D9F6A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ILL CORNELL MED COLL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57CD3C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UZHOU MED COLL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779F94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OKOHAMA CITY UNIV</w:t>
      </w:r>
      <w:r w:rsidRPr="00861033">
        <w:rPr>
          <w:rFonts w:ascii="宋体" w:eastAsia="宋体" w:hAnsi="宋体" w:cs="宋体"/>
        </w:rPr>
        <w:tab/>
        <w:t>8</w:t>
      </w:r>
      <w:r w:rsidRPr="00861033">
        <w:rPr>
          <w:rFonts w:ascii="宋体" w:eastAsia="宋体" w:hAnsi="宋体" w:cs="宋体"/>
        </w:rPr>
        <w:tab/>
        <w:t>0.209</w:t>
      </w:r>
    </w:p>
    <w:p w14:paraId="400CC4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ARHUS UNIV HOSP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44EC8B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KITA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41B446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TELLAS PHARMA INC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3C128E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KER HEART DIABET INST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2EDE78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KER HEART RES INST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27D12D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YLOR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1EBD247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CKMAN RES INST CITY HOPE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592C4B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NNAM NATL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1352E9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LL FRANCE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6EE302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ORGIA REGENTS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15EC76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XI MED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2B9B6E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ZHOU MED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04F9DF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BOR UCLA MED CTR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011011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ALEMAN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608DF1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IVILS LYON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4069E0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JE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38D876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NACL CARDIOL IGNACIO CHAVEZ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633517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OHSIUNG MED UNIV HOSP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06E3C5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EIMYUNG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6B0C4B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USHU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51C8F3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HIDOL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253619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COLL GEORGIA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277204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INNSBRUCK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5C1B2B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VIENNA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197100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UDANJIANG MED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1F3CAE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EHS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75EC41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ENO DIABET CTR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039A47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HOMAS JEFFERSON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50A3F5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RANOMON GEN HOSP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3D0519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LBERTA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07A0ED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ERN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43CE1A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CALIF DAVIS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54D0C2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AMBURG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67AFED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GENEVA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634906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ORRAINE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0394F4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RIS DIDEROT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047F47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ROMA LA SAPIENZA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21F5C8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HEFFIELD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6D10119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ULOUSE 3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1C7FE5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URZBURG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71A5DE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PPSALA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03431C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AGAZIG UNIV</w:t>
      </w:r>
      <w:r w:rsidRPr="00861033">
        <w:rPr>
          <w:rFonts w:ascii="宋体" w:eastAsia="宋体" w:hAnsi="宋体" w:cs="宋体"/>
        </w:rPr>
        <w:tab/>
        <w:t>7</w:t>
      </w:r>
      <w:r w:rsidRPr="00861033">
        <w:rPr>
          <w:rFonts w:ascii="宋体" w:eastAsia="宋体" w:hAnsi="宋体" w:cs="宋体"/>
        </w:rPr>
        <w:tab/>
        <w:t>0.183</w:t>
      </w:r>
    </w:p>
    <w:p w14:paraId="40A9BE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AHIKAWA MED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4AFE50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KER MED RES INST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96EB5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RLA INST TECHNOL SCI PILANI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473867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THOLIC UNIV LOUVAIN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9E75B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DARS SINAI MED CTR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BB16B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ENGDU UNIV TRADIT CHINESE MED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006D37D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EVELAND CLIN FDN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790424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OKUZ EYLUL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2EE6C9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OURTH MIL MED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66D6D2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ZYME CORP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A5FB6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PHARMACEUT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24F70F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INAN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350A677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RY S TRUMAN MEM VET HOSP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6B2FAA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LIN SAN CARLOS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EA437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DAVPUR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CE52A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LIN PROV PEOPLES HOSP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E941F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ROLINSKA INST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337C76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WASAKI MED SCH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48DFFF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 SAUD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45FFC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NMING MED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015E93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UISIANA STATE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244A8F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RIO NEGRI INST PHARMACOL RES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B7764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X DELBRUCK CTR MOL MED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0E442C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NIST EDUC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685EB5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DEF MED COLL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46E67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CI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6A7541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WCASTLE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2F5276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NGBO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0999D3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TTINGHAM TRENT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6D4D70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INGDAO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4ED6F6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BIN MED CTR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27B5A4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PRINCE ALFRED HOSP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7E7A58D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ITAMA MED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36AFC0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SHENZHEN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0F7D5F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IMANE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7C057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CHUAN ACAD MED SCI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08DDB5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CHUAN PROV PEOPLES HOSP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3C8B29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 TEXAS VET HEALTHCARE SYST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41B3E7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PANISH BIOMED RES CTR DIABET ASSOCIATED METAB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2DBDDC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MARIANNA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67BB3E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VINCENTS HOSP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56A59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NGKYUNKWAN UNIV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2BFE14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LCALA DE HENARES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4D6C868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RKANSAS MED SCI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7725D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INCINNATI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9869E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LORIDA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C74D0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ELSINKI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48647D5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ENTUCKY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2291E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RYLAND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0E7BD2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SSINA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3F50EF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ISA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F09CC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OTSDAM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6075A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ASKATCHEWAN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732674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OUTHERN DENMARK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2543C0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NNESSEE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333288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LEDO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349FF4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RIESTE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7774BD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ERONA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549200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ALES COLL MED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001761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ARWICK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1C13F3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NNAN MED COLL</w:t>
      </w:r>
      <w:r w:rsidRPr="00861033">
        <w:rPr>
          <w:rFonts w:ascii="宋体" w:eastAsia="宋体" w:hAnsi="宋体" w:cs="宋体"/>
        </w:rPr>
        <w:tab/>
        <w:t>6</w:t>
      </w:r>
      <w:r w:rsidRPr="00861033">
        <w:rPr>
          <w:rFonts w:ascii="宋体" w:eastAsia="宋体" w:hAnsi="宋体" w:cs="宋体"/>
        </w:rPr>
        <w:tab/>
        <w:t>0.157</w:t>
      </w:r>
    </w:p>
    <w:p w14:paraId="44817B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CAD MED CTR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365D72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BANY MED COLL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3A0496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RMY MED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5D196B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NGBU MED COLL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33341B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RLA INST TECHNOL SCI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71152E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EHRINGER INGELHEIM PHARMA GMBH CO KG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54A7DE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CHUN UNIV CHINESE MED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470E76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ITE UNIV MED BERLIN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0D8EC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6CE475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 WESTMEAD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3836E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POITIERS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3435D9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NG HWA COLL MED TECHNOL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0EB33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INIPPON SUMITOMO PHARMA CO LTD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A128F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UBLIN MOL MED CTR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506E6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MERGENTEC BIODEV GMBH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4BDE6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JIMENEZ DIAZ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54321E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FUKUOKA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1C572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ILEAD SCI INC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EBC95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OETHE UNIV FRANKFURT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3AE2B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ACAD MED SCI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BD8CD2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MED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67438D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NG KONG BAPTIST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596D3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PERIAL COLL LONDON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63B4F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DIANA UNIV SCH MED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4C704D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SALUD CARLOS III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0B49AC3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CKSON LAB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45FA8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NING 1 PEOPLES HOSP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04E026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GOSHIMA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62DE7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UNIV MUNCHEN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4A1803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VERPOOL JOHN MOORES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6390D5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UND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5C1AE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UZHOU MED COLL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258F3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GRAZ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798379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NIST HLTH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43E0CB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REHOUSE SCH MED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1E42B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GASAKI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497147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DEF MED CTR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9D915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HLBI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380A01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NGXIA MED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72FB5E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RIUNITI BERGAMO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30704C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ONCHUNHYANG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5F2D81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NFORD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6FC406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CH UNIV MUNICH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4E4CB4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ANJIN UNIV TRADIT CHINESE MED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6FBF4D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YO MED DENT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91749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OOPS 95935 UNIT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D6B593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ARCELONA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0A496E4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UENOS AIRES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3E18DD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MBRIDGE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5AEDE9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LOGNE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74172A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MINAS GERAIS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37D5CB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ENEVA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FF31A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EORGIA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4C483B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EIDELBERG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0A2B20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JENA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338FB5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JENA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B398A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YON 1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5995B6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NCHESTER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5F9739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ILANO BICOCCA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477C2A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EW S WALES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0188E9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OTAGO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7C7752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REGENSBURG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08B14F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ALAMANCA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53963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O CALIF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559AA5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ZEGED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8BF57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SOUTHWESTERN MED CTR DALLAS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4F8FDD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SUKUBA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5D39DF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UTAH HLTH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1051034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ESTERN ONTARIO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0EF8B0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YAMANASHI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759C32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 MED CTR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044587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MC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7A7313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RGINIA COMMONWEALTH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2BB92D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BIAN UNIV</w:t>
      </w:r>
      <w:r w:rsidRPr="00861033">
        <w:rPr>
          <w:rFonts w:ascii="宋体" w:eastAsia="宋体" w:hAnsi="宋体" w:cs="宋体"/>
        </w:rPr>
        <w:tab/>
        <w:t>5</w:t>
      </w:r>
      <w:r w:rsidRPr="00861033">
        <w:rPr>
          <w:rFonts w:ascii="宋体" w:eastAsia="宋体" w:hAnsi="宋体" w:cs="宋体"/>
        </w:rPr>
        <w:tab/>
        <w:t>0.131</w:t>
      </w:r>
    </w:p>
    <w:p w14:paraId="7A0C78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FRED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B7505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L INDIA INST MED SCI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35D1A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AHIKAWA MED COLL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5D0A72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TRAZENECA R D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30A88C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LFAST CITY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D198F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NXI CTR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8AAAA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NZHOU MED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64AC7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EHRINGER INGELHEIM GMBH CO KG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DDD394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EHRINGER INGELHEIM PHARMACEUT INC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AEC66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A286E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LES UNIV PRAGUE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C36F2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NBUK NATL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3096A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RANGUEIL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B3C61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LUMBIA UNIV COLL PHYS SURG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67440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LIAN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4D04F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NIELLE ALBERTI MEM CTR DIABET COMPLICAT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67873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VET AFFAIRS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6058F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RASMUS MC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E5CAB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 HOFFMANN LA ROCHE LTD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341FE8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LORIDA STATE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72129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EE UNIV BERLIN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E3929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JITA HLTH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206D4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ACHON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B150E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RMAN CANC RES CTR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1EB3F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HENT UNIV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8DF51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IZHOU PROV PEOPLES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A42E1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CETTEPE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2D728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DASSAH UNIV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343DF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INAN GEN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DDDC0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BREW UNIV JERUSALEM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F26C3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HIROSHIMA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3D1C7B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KKAIDO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8AACD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LIN PORTO ALEGRE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BAB4C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BELLVITGE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5B3DB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NAN NORMAL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FEBF9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NAN UNIV CHINESE MED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AC05DA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NGKUANG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0D55E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 SHOU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4A2D2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PASTEUR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57F38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CCS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CB8C0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T SCI SAN RAFFAELE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6D03C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XING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DBEC8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CHI MED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3B23DB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AZAWA UNIV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9B9BE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BE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5D71A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REA INST ORIENTAL MED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829F32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ICESTER GEN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C6294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MU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CD5E7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UDWIG MAXIMILIANS UNIV MUNCHEN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52B59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CAU UNIV SCI TECHNOL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B0DBC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CKAY MED COLL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8F64F8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GNA GRAECIA UNIV CATANZARO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C566B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TEFIORE MED CTR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A6220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T SINAI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188E4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EREBRAL CARDIOVASC CTR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BBC4D7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HUNG HSING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1F41B5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LOCAL UNITED ENGN LAB DRUGGABIL NEW DRUG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CCA3F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DDKD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5E2FE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HON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04437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IGATA UNIV PHARM APPL LIFE SCI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404D4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NGBO UROL NEPHROL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855F3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 CHINA UNIV SCI TECHNOL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4667E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WEST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B08DE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TTAWA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3E4B4A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UEEN ELIZABETH HOS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978F7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USH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0B4B9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UNIV TRADIT CHINESE MED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03618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INSHU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65938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OWA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7E257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ENO DIABET CTR COPENHAGEN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314DE1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BRIZ UNIV MED SCI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3CC24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RANOMON HOSP KAJIGAYA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9A6C9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ARHUS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E7BBB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NTWERP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BE498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AUTONOMA BARCELONA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BB5DC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ARI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3ADA48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ASEL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32833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RITISH COLUMBIA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8540F3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TTOLICA SACRO CUORE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BD8FC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DESARROLLO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E5DE7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ESTADO RIO DE JANEIRO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38C7B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EXETER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F7595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RIO GRANDE DO SUL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CF814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IESSEN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42CB7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EICESTER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27E3B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IVERPOOL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FB151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ONDON IMPERIAL COLL SCI TECHNOL MED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08B4E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YON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B3F21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LAYA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FEE08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RBURG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9C33C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CTR GOTTINGEN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31E403B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UNSTER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36F25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OSLO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29ED25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VIA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9C7B8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OUTH CHINA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DF8D5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MD ANDERSON CANC CTR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E33AE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SW MED CTR DALLAS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7FBB4B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UTRECHT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F4011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IRGINIA HLTH SYST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67E2DA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 SAN DIEGO HEALTHCARE SYST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4D342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AFFAIRS SALT LAKE CITY HLTH CARE SYST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37AD90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CTOR BABES UNIV MED PHARM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88BEC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RIJE UNIV AMSTERDAM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4AF3A7A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SHINGTON STATE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074497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STERN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832A4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GZHOU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19CCA0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CHINESE MED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5A40C2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UNYI MED UNIV</w:t>
      </w:r>
      <w:r w:rsidRPr="00861033">
        <w:rPr>
          <w:rFonts w:ascii="宋体" w:eastAsia="宋体" w:hAnsi="宋体" w:cs="宋体"/>
        </w:rPr>
        <w:tab/>
        <w:t>4</w:t>
      </w:r>
      <w:r w:rsidRPr="00861033">
        <w:rPr>
          <w:rFonts w:ascii="宋体" w:eastAsia="宋体" w:hAnsi="宋体" w:cs="宋体"/>
        </w:rPr>
        <w:tab/>
        <w:t>0.105</w:t>
      </w:r>
    </w:p>
    <w:p w14:paraId="017866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ARHUS KOMMUNE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2FC9A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BBVIE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FBAB6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CAD ATHEN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8FF0E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ICHI MED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BE8D5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E613E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OMORI UNIV HLTH WELF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39E70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P H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0564D2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TOM ENERGY COUNCIL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9D9DD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STIN HLTH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612802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STI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ECAB1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BANGLADESH AGR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105A6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R ILAN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0CA7E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XTER HEALTHCARE COR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358E9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HUA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5001E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UNION MED COLL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0AEDD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IRO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F8030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NGZHOU CENT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3C34B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THOLIC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62E0A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 JUNG CHRISTIAN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F65A9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HUA CHRISTIA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A2BE0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SHA CENT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05898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LIE NORWOOD VET AFFAIRS MED CTR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1D221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ANG MAI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56B7F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 LOS ANGELE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81754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NATL MED CTR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22014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A ACAD CHINESE MED SCI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3CEC1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A MED UNIV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DE609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RU NANCY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CF675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PURPA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60CE6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TOUR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7E845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NGNAM NATL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4AC62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EVELAND CLI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43A5E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ESTUDIOS CIENT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E3B82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HOSP LYON SU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C0910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RECH CORDELIER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2BEA5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EGU GYEONGBUK MED INNOVAT FD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6E7C0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AKIN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3E162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CLE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897FB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ONGGUK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9855F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GE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CBA3B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LI LILLY CO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F8E73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RASMUS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6FB1B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RNST MORITZ ARNDT UNIV GREIFSWAL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A4FC2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ULJI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0EA76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C ME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DCE08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FOSHA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42B7B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LINDERS UNIV S AUSTRALIA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337E6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NDACIO PUIGVERT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2A5817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ANNAN MED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26512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ORGIA GWINNETT COLL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A71F8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ORGIA HLTH SCI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16965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RMAN CTR CARDIOVASC RES DZHK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36832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IFU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F661F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OETHE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BC626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GUANGDONG GE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BBB6A5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MAD MED COR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FEABB2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NYANG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B19DE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ART INST SPOKANE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A682B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BEI KEY LAB KIDNEY DI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96929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LSINKI UNIV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27AC1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AN UNIV TRADIT CHINESE ME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A4F69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RY FORD HLTH SYST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37EDB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RY FORD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4AB9F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IROSHIMA UNIV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71C3E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KBU INST RES CONTINUING EDUC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1844B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FFMANN LA ROCHE INC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B5695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BICETRE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3BD3D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EUROPEEN GEORGES POMPIDOU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DF100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ST ANTOINE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1BC94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12 OCTUBRE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A980D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HENGDU UNIV TRADIT CHINESE ME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64F3A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GEN UNIV GREGORIO MARANO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87D37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MAR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6B5D0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SICK CHILDRE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81A20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LA PAZ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D6ED7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SALAMANCA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0497A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BEI UNIV ME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DEF7D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DIPAZ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79BDD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IS FDN JIMENEZ DIAZ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19598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PERIAL COLL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30C7E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S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15AE8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NER MONGOLIA MED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79DF1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CLIN EXPT ME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140A0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NACL CIENCIAS MED NUTR SALVADOR ZUBIRA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75644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POLITECN NACL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387BA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RECERCA BIOMED LLEIDA IRBLLEIDA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90CBF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TERCEPT PHARMACEUT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91539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AN UNIV MED SCI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E53AB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CCS IST RIC FARMACOL MARIO NEGRI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AD6B4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ONWOOD PHARMACEUT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9E969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TANBUL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A7E8A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GIELLONIAN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3A3E05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MES COOK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0E23F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CHO TOKYO TAKANAWA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2A425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DRF DANIELLE ALBERTI MEM CTR DIABET COMPLICAT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E33EB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ENA UNIV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8DD41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NAN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B2861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NORMAL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72C0D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JIANGSU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01DCD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THOLIEKE UNIV LEUVE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257FF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 ABDULAZIZ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500C0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 MED DIAGNOST CTR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8E1C0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OTO PHARMACEUT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7A220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OTO PREFECTURAL UNIV ME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1BD05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TER MED RES INST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B834B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GDANSK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6F166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WARSAW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5F5DE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RCK CO INC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4551A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ASH HLTH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FE2AE4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T SINAI MED CTR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6455B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GOYA UNIV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DC1BE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FANG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CBA40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SHVILLE VET AFFAIRS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05532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PHARMACEUT EDUC RE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F8B72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KAPODISTRIAN UNIV ATHEN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3A780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UNIV IRELAND UNIV COLL DUBLI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C075C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H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170A5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 GE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97C727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EASTERN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63FA9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AKA CITY GE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34AFA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AKA CITY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E76B6F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NJAB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B56DE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NYU CENT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E8F9A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RIS DESCARTES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635DE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NNINGTON BIOMED RES CTR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B95FA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JIANGYI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3AFAB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LIAONING PRO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5614C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LPH H JOHNSON VET ADM MED CTR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0B9DC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D INVEST RENAL REDINRE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54C03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DINRE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02A1F3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HODE ISL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AFB5F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ICHARD L ROUDEBUSH VET AFFAIRS MED CTR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8976D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IGS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44538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SALIND FRANKLIN UNIV MED SCI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E838A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NORTH SHORE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76583E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VET COLL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C8122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USSIAN ACAD SCI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11E51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JAY GANDHI POSTGRAD INST MED SCI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32A69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CH ME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D2236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49868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ANXI UNIV TECHNOL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5E3F8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FIRST MED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5C014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SHENYANG PHARMACEUT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4E6C93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ONAN KAMAKURA GE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4C2AA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 MED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B1CC1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VINCENTS UNIV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925A4A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NY STONY BROOK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42B3B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ZHONG PHARMACEUT GRP CO LT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9A298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VKMS NMIM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DD046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PEI VET GE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A1E6D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CHNION ISRAEL INST TECHNOL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C5B8C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XAS A M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F247C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ANJIN INST ENDOCRINOL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5C8A3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YO METROPOLITAN INST GERONTOL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D40A1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RONTO GE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38178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ISERV GE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8F508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AM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B5D4E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TED ARAB EMIRATES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59920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ACHE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E704C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LCUTTA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53D1F0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HINESE ACAD SCI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4DCB2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LAUDE BERNARD LYON 1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1C439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IMBRA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FCF00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MPLUTENSE MADRI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34B2E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PENHAGEN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63F707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DUISBURG ESSE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AC98F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DUSSELDORF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1854E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LORENCE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211A5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REIBURG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A03C4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IOWA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D8D99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ANSA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C43EF4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A REUNIO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54004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AUSANNE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3F5126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UND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BD085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ASTRICHT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99EC8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SSACHUSETT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B912F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CL CUYO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BDB3E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EW MEXICO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4F0C0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EWCASTLE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315A3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OULU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02A63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OITIER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52628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ORTO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3DCC0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RYUKYU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6CE75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 CAROLINA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990DE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HERBROOKE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5C7BB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O QUEENSLAND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A5F90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TABUK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F281F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616038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HLTH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35EAF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HLTH SCI CTR HOUSTON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228B6D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KUSHIMA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59EAC3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ULOUSE III PAUL SABATIER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E5DFF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S DEPT VET AFFAIRS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72838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T HLTH SAN ANTONIO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D1897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TRECHT INST PHARMACEUT SCI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336F26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NZHOU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A1B41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STMEAD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12AC22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ROCLAW MED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70C34D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UHUI DIST CENT HOSP SHANGHAI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F7E758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UZHOU CENT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16FFD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EUNGNAM UNIV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40549E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INTEGRATED WESTERN MED HOSP</w:t>
      </w:r>
      <w:r w:rsidRPr="00861033">
        <w:rPr>
          <w:rFonts w:ascii="宋体" w:eastAsia="宋体" w:hAnsi="宋体" w:cs="宋体"/>
        </w:rPr>
        <w:tab/>
        <w:t>3</w:t>
      </w:r>
      <w:r w:rsidRPr="00861033">
        <w:rPr>
          <w:rFonts w:ascii="宋体" w:eastAsia="宋体" w:hAnsi="宋体" w:cs="宋体"/>
        </w:rPr>
        <w:tab/>
        <w:t>0.079</w:t>
      </w:r>
    </w:p>
    <w:p w14:paraId="0949E6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CAD SINIC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31A1C4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DDENBROOKE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BBC5F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HVAZ JUNDISHAPUR UNIV MED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4ADA3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 AZHAR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4620F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BANY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0F918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BERT SZENT GYORGYI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F2575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EXANDRI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B0FCB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INST INNOVAT DRUG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80770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UNIV TRADIT CHINESE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069D3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NAMALAI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6F386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QING MED PHARMACEUT COL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771778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PTABIO THERAPEUT INC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70428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RISTOTLE UNIV THESSALONIK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5870D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I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91A49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SIUT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088D4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TON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C493E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TLANTA VET AFFAIRS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0EF68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DR UNIV CAIRO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B7A73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KER IDI HEART DIABET RES IN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3A395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KIRKOY DR SADI KONUK TRAINING RE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5BC33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OJI CENT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01F76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SKENT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213554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YER A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ABACF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KEY LAB TCM COLLATERAL DIS THEORY R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BC934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0FCC4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N GURION UNIV NEGE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BFC8C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THUNE INT PEACE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2AA40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GAZELL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87CC2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BIOGE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53E02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RJAND UNIV MED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70191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RMINGHAM HEARTLAND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22E86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EHRINGER INGELHEIM ANIM HLTH GMBH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DE0B6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MBAY COLL PHARM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0BD1B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ITISH UNIV EGYP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1E643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DILA HEALTHCARE LT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9C783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LTECH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60807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DIFF MEDI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D228B2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THAY GEN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140C6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ARKANSAS VET HEALTHCARE SY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D0A63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QUEENSLAN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29050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 GUNG INST TECHNO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57D40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DE VOCAT TECH COL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11BB0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LES DREW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E4E90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LES R DREW UNIV MED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71566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ENGDU FIFTH PEOPLE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AF9FF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ENGDU MIL GEN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3BE7E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B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E19B6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BORDEAUX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B8D68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BRE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AE9A6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CAE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09255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LILL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8EE65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NANT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CBDB4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REIM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4CCB6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RENN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C9134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VAUDOI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986AD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GAI PHARMACEUT CO LT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EC5FA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LALONGKORN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C322F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NG ANG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C6796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NGNAM NATL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D1543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IMA UNIV NAVARR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3CF7E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INVESTAV IP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A3F80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EA JAPAN INC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1351B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UNIV NAVARR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D5C18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MIC CO LT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1237D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DIS CONTROL PREVENT CDC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98E88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YCLERION THERAPEU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C1E07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EGU HAANY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70FAB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EJEON ST MARY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F2E66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NA FARBER CANC IN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2197A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QING OILFIELD GEN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68867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INTERNAL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9E57A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EXEL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3AB46A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DZHK GERMAN CTR CARDIOVASC R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CC21D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XPT CLIN RES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E0116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C MED TOULOUS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AD5B7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PUIGVER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3FFE0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RENAL INIGO ALVAREZ DE TOLEDO IRSI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A5120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YUNNAN PRO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54ECD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OOYIN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B2606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AMINGHAM HEART DIS EPIDEMIOL STUDY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CC39B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IEDRICH ALEXANDER UNIV ERLANGEN NURNBER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740018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 JEN CATHOLIC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D8826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ANSU PROV PEOPLE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B3B24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ISINGER MED CLI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70617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ET MODELS INC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FC85D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ILEAD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4C68C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RAZ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0167A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MED COL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9723B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PROV HOSP CHINESE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E628C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PROV KEY LAB NEW DRUG DESIGN EVALUA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5A966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ZHOU RED CROS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EC2C5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ILIN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11B41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LHANE MIL MED ACA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DA8EF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NM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4F7D3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Y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282F1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YEONGSANG NATL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470B3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DASSAH HEBREW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2AABCD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MAMATSU UNIV SCH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B1C0D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NGZHOU NORMAL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E4A4F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BIN MED COL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3C7C7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BOR UCL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2346D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RY S TRUMAN VA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04EDE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VARD INST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CB30B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VARD MIT DIV HLTH SCI TECHNO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BCB7F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VARD STEM CELL IN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8E2EA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VARD TH CHAN SCH PUBL HLTH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455D1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ART RES IN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B4483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ILONGJIANG PRO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E7A8A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AN MED COL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E2080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AN UNIV CHINESE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00007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AN UNIV SCI TECHNO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C372F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NEPIN CTY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C3131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RLE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64C67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ITIT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C232B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NG KONG SANAT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C448D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BICHAT CLAUDE BERNAR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CED5A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HOP COCHI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8BB7B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LARIBOISIER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B7AFE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MAISON NEUVE ROSEMON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88B28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UNIV STRASBOUR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DA7E9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E HEART IN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DB2EE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ARNAU VILANOV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48630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LIN BARCELON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B0276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DEL MA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879C9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PRINCIPE ASTURIA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3369E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ST GEOR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17565A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CENT ASTURIA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FC95D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FDN ALCORCO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B20932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LA PRINCES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BB95D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PEN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140773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VALL DHEBRO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12AEB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AIAN SECOND PEOPLE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68ECC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BEI UNIV SCI TECHNO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F57F3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DSON INST MED R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C2026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MBOLDT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86396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NGARIAN ACAD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F9871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YOGO COLL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63878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DIAN INST CHEM BIO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F83B4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NER MONGOLI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AA5DB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NER MONGOLIA UNIV NATIONALITI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7DA14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NSBRUCK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445C7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CARDIOVASC METAB DI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401D9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INVEST BIOMED SALAMANCA IBSA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5EFAF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ISRAELITA ENSINO PESQUISA ALBERT EINSTEI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72884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MEXICANO SEGURO SOCIA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881D8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PREVENT CLIN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85454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RECH CLIN MONTREA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62A1C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SYST BIO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89A95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TRANSPLANTA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D70BB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OWA STAT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8E820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SI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C38FD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CII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1660E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T GIANNINA GASLIN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353CE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WAT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113DB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NSSEN RES DEV LLC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1E337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PAN SOC PROMOT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4C520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OTONG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969BE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NING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8BD08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HANNES GUTENBERG UNIV MAINZ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6F4D5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HNS HOPKINS BLOOMBERG SCH PUBL HLTH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9B64E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KAGAWA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1E5BA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ISER PERMANENTE HAWAI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51DAB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ISER PERMANENTE NORTHWE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E52DA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LLYOP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B93C8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OHISUNG CHANG GUNG MEM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F7C8B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OHSIUNG MED COL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80A77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ROLINSKA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4A99E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SHAN UNIV MED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A2884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ERMANSHAH UNIV MED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F5F6E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 FAISAL SPECIALIST HOSP RES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B181A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 KHALI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6AD46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TASATO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07204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JW GOETHE UNIV FRANKFURT MAI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12865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NURNBER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5B8EE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NOLL A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29AC6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C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6B493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CHI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89E2B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OTO WOMENS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7004E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NZHOU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1D95A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AOCHENG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A713F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AONING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593A1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NCOLN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BB17B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NKOPING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2E81A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NYI PEOPLE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D4035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VERPOOL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34FF4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RRAIN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D5AAC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DRAS DIABET RES FD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AAA7E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DURAI KAMARAJ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9D287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NCHESTER ROYAL INFIRM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CA087E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NCHESTER UNIV NHS FDN TRU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58B7A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RMAR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2E072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TER MISERICORDIAE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7A318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6E037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LODZ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2ADA3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IPOL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A56F6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IJI GAKUIN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52A80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NZIES SCH HLTH R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A9393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RCK RES LAB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A9202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THODIST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E7183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TROHLTH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3BC63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CHIGAN STAT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D4EB6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FB74C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NG DAO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5EF69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SR SCI TECHNOL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CAA38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MITSUBISHI TANABE PHARMA COR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957C1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TANA STAT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6A75C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SA DIAGNOST GMBH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D82AD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GOYA CITY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9550D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JING AGR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EEEA2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JING UNIV TCM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3D5EF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HENG KUNG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14234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TR GLOBAL HLTH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3DB4E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HOSP OR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F5F30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CARDIOL IGNACIO CHAVEZ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1D0F0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CHEM PHARMACEUT RES DE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7A94B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TAIWAN OCEAN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4B9DE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UNIV SINGAPOR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9A820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1F0C2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THERLANDS HEART IN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C5EA3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W YORK MED COL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5C122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WCASTLE UPON TYNE HOSP NHS FDN TRU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D6245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E1436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AA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88730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CHH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549BF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PPON BOEHRINGER INGELHEIM CO LT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93DC3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 GEN HOSP TRU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194D6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D BIOSCI A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5EBE2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 SOUTH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5663A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SHORE UNIV HEALTHSY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DEB02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VO NORDISK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BC5E0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CEAN UNIV CHIN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13FBC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DENSE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52E1F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IT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58074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AYAMA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BF2D2A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INAKA MEM INST MED R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D8815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NO PHARMACEUT CO LT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8BD12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AKA PREFECTUR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87A27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SAN RAFFAEL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13778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TSUKA PHARMACEUT CO LT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811F6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TTAWA HOSP RES IN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427C7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ZGENE PTY LT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52ED9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NINSULA MED SCH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16722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NN STATE COLL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CA876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NN STAT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5D3D1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FIZE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A12FB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FIZER GLOBAL RES DE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5370D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FIZER WORLDWIDE RES DE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C0DBC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ARMAFOOD IN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5F8A1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PHRAMONGKUTKLAO HOSP COLL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E4D0A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NTIFICIA UNIV CATOLICA CHIL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CA15C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NTIFICIA UNIV CATOLICA PARAN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55F1B5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NTIFICIA UNIV CATOLICA VALPARAISO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CA8AD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RTLAND VA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E2339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STGRAD INST MED EDUC R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85356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INCE HENRYS INST MED RE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0357F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INCESS ALEXANDRA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F5F2A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OVIDENCE HLTH CAR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0F49D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USAN NATL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35DD1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USAN NATL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1454A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ATAR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A51C6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MIT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E3138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CKEFELLER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16215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UDEBUSH VA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AD305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CHILDREN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C86515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DARWIN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7EB7B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UPRECHT KARLS UNIV HEIDELBER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FDAAD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WTH AACHEN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343D2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 TEXAS VET HLTH CARE SY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BE6D0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ARLAN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0ECB3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CRED HEART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3A999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G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C71BA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ISEIKAI SUITA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21F0A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LT LAKE VET AFFAIRS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BF4B9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 BORTOLO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67FB1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 FRANCISCO VA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BCDA7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 GERARDO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BAE46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DOZ PHARMA LT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7CF5A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PIENZA UNIV ROM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8CF90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ACROFT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DF3F4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ATTLE CHILDREN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307EE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HENOV FIRST MOSCOW STATE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25F46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OND HOSP JILIN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C325E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OUL NATL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35891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ANXI PROV PEOPLE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7CE15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ANXI TRADIT CHINESE MED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80F182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PROV QIANFOSHAN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61E112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FFIELD CHILDRENS NHS FDN TRU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A8479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YANG 8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740B0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ZHEN CHILDREN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7B14D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ZHEN PEOPLE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7E9E4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IRAZ UNIV MED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2F799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LOVAK ACAD SC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FD7AB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ST HELIER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FCCC8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JAMES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E3AD3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JOHN HOSP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1D6D3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JOSEPH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970955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TE KEY LAB LONG ACTING TARGETING DRUG DELIV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F1E91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TE KEY LAB MED GENET CHIN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2BC47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EZ CANAL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C1C40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LTAN QABOOS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2EBAF3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AN CITY CENT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6AE42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CHUNG VET GEN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64765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PEI CITY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C0FF9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PEI MED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BF34D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JEN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FE239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NT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4D19A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CH UNIV DENMARK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82450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CH UNIV DRESDE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4238B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MPL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2AFB6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NON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9F10D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XAS CHILDREN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FAC22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XAS TECH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9B1BA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HIRD HOSP NANCHAN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24A4A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YO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723AA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RAY INDUSTRIES LT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E494F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RBAY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D77C6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TTORI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7055E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YAM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407593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ADIT CHINESE MED HOSP TONGZHOU DI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8F5C7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INITY COLL DUBLI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7EBC3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URGUT OZAL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ABD4F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CL ROYAL FREE UNIV COLL MED SCH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B975B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FR ST ANTOIN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8A93E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LB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FBD97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RIZON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75A33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THEN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A78C5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UCKLAN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63D7D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UTONOMA CHIL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FF4C1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ARI ALDO MORO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B9E3C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ERGE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08015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RESCI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CD355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RISTO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28846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MPANIA LUIGI VANVITELL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111B7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HICAGO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FBCD2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NNECTICU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9E0B3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RDOB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C4985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DUNDE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B9085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ELECT SCI TECHNOL CHIN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24B72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ALAGOA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37350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SAO PAULO UNIFE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9D65A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RANKFURT KLINIKUM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F4D8B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UKUI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CF30D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OTHENBUR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36C5C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RENOBLE 1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F297A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RONINGEN UNIV MED CTR GRONINGE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55CCC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ALLE WITTENBER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41F44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CLEVELAN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E8E7E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COLOGN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B8D33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FREIBURG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3079E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GOTTINGE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65D31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LEICESTE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03DD9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LEUVE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FC323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MUNSTE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C2808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USTO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6CF6A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UL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E350EB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YOGO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48212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INNSBRUCK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D12E6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IOANNIN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924F8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EBANGSAAN MALAYSI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A6A01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IE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FD219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LINIKUM SCHLESWIG HOLSTEI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A350C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AVAL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01DAB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EIDEN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D5451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EUVE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6CC60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ILL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9AD9E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INCOL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4A1FF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JUBLJAN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5C458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ONDO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88B6C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YON 1 LAENNEC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7D7AB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7CF15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CTR HAMBURG EPPENDORF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E683C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GREIFSWAL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FD51A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PHARM CAROL DAVIL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D68DD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PHARM CRAIOV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B100E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PLES 2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1F7F9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EBRASKA MED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13977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ORTH TEXAS HLTH SCI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4B463E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OTTINGHAM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76A97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SW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F41DA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RIS SU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C55BC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PATRA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022985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 ALABAM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A3B46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AARLAN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F04EC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AINS MALAYSI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AE2DC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ALERNO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C3F08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EVILL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941CB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HIZUOK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C3594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OUTHERN CALIF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E7CAE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OUTHERN QUEENSLAN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047FB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PLI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492AB7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CHNOL SYDNEY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9C94B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HLTH SCI CT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A59A2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HOUSTON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BACD2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MED BRANCH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00CD4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ULOUSE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74B92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URS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952AC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URKU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3AA0A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ERMON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D525D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IGO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BD585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ALES COLL CARDIFF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97F51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ALES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474DF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ESTERN AUSTRALIA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02B13A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 PITTSBURGH HEALTHCARE SY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43074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LL DHEBRON RES INST VHIR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1EC20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NDERBILT UNIV SCH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AA97D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ADM SAN DIEGO HEALTHCARE SY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34A99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AFFAIRS CONNECTICUT HEALTHCARE SY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FDE61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AFFAIRS SAN DIEGO HEALTHCARE SYST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514343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CTORIA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C8665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KAYAMA MED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6AF012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LLINGTON SCH MED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16FEB0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HAN THIRD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3C2B8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XI HIGHER HLTH VOCAT TECHNOL SCH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03D8E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IANGYA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48811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BIAN UNIV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30FC3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GTZ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EC828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TAI YUHUANGDING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4FC0C7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EDITEPE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31B946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HOSP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2BE142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OCEAN UNIV</w:t>
      </w:r>
      <w:r w:rsidRPr="00861033">
        <w:rPr>
          <w:rFonts w:ascii="宋体" w:eastAsia="宋体" w:hAnsi="宋体" w:cs="宋体"/>
        </w:rPr>
        <w:tab/>
        <w:t>2</w:t>
      </w:r>
      <w:r w:rsidRPr="00861033">
        <w:rPr>
          <w:rFonts w:ascii="宋体" w:eastAsia="宋体" w:hAnsi="宋体" w:cs="宋体"/>
        </w:rPr>
        <w:tab/>
        <w:t>0.052</w:t>
      </w:r>
    </w:p>
    <w:p w14:paraId="7BCC0E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105TH HOSP P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5284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150TH HOSP P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9EDF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2ND HOSP CHANGCHU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F1E4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303TH HOSP P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CE83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323 HOSP P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A628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3PM WUH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7267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463RD HOSP P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F216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 MANZON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67F6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ACHEN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7592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ALBORG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874C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ALTO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9C5F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BANT IZZET BAYS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F83C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BBOTT LAB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4439F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BBOTT PROD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4750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BBVIE BIOPHARMAC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EE7B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BU DHABI HLTH SERV CORP SEH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078C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CAD HOSP ST J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B412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CAD MED CTR AMSTERDA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23F6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CA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B363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CIREAL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10427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D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7443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DIS INT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52B7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FFILIATED HOSP BEIHU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50BE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GENCIA SANITARIA COSTA DEL SOL MARBEL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BA66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GRI STAT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FE81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ICHI GAKUI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B812E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IMS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B92B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INTREE UNIV HOSP NHS FDN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BC93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IR FORCE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6FEB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JA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9FDF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KEBONO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5C32A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KER ULLEVAL DIABET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0FCC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KIT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23D9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KITA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6E49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 WAILI FDN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0598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AGAPP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AE9B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AMEDA HLTH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88C0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AMOGORDO PRIMATE FACI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5D0E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BERT LUDWIG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1245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BERT LUDWIGS UNIV FREI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061F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BERTA CHILDRENS PROV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FE23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BERTA KIDNEY DIS NETWOR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B36D7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DER HEY CHILDRENS NHS FDN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7BD7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DO MORO UNIV BAR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0F14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FAIS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8A5D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FRED HL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2E48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FRED MED RES EDUC PRECINC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ABE1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MA MATER STUDIORUM UNIV BOLOG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F6BD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ALPHA MED 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C13A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STROM SYNDROME I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EE39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STROM SYNDROME U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1597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TEON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74E12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TON OCHSNER MED FDN OCHSNER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EDCA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LTSHULER CTR EDUC RES METROCARE SER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8B6C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MBULATORY INTERNAL MED TEACHING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D7E9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M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128A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MITY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537B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MSTERDAM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C391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AT PATOL ASOU MOLINET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BEED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DHR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97EC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DONG NAT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4785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ACAD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E192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KEY LAB ECOENGN BIO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D03D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KEY LAB ECOL ENGN BIO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E5E8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1914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PROV CANC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320B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PROV KEY LAB CHINESE MED FORMU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E61B5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PROV KEY LAB CHINESE MED RES DE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B3E6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SCI TECHNO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96B7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UNIV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0E0E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HUI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5794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IM MONITORING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DDE7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KANG HOSP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F605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KARA PEDIAT HEMATOL ONCOL EDUC TRAIN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403A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KARA PEDIAT HLTH HEMATOL ONCO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0B95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KAR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6474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NN ROBERT H LURIE CHILDRENS HOSP CHICAG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D5E2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OKI INTERNAL MED DIGEST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5D96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PIS FLORA IND COMERCIAL LTD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6EBF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PTAMER SCI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C829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RABIAN GULF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E800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RBOR RES COLLABORAT HL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7733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RMED FORCES TAICHUNG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0AF4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RMY MIL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50A3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AHI LIFE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97FA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L TURIN 5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76D6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OU OIRM ST AN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0213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OU SAN LUIGI GONZAG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A92E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SOC LORRAINE TRAITEMENT INSUFFISANCE RENA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69FA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TRA ZENEC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C799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STRAZENECA GOTHEN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47C7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T STIL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C492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ATATURK STAT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42FF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TATURK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567B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THENS NAVA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CF31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THEN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AEEF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TLANTA V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2827A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TLANTIC CANC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85CC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CKLAND CITY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0B78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CKLAND DIST HLTH BOAR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11EF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DIE L MURPHY MEM VET ADM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207B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GSBURG CITY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2402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GUSTA BIOMED RES COR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8510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SL DIABET UNIT ROMAG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E0C6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STIN REPATRIAT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2C2F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STRALIA NEW ZEALAND DIALYSIS TRANSPLANT RE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2776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STRALIAN CATHOLIC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FDCC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TONOMA UNIV MADRID UA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A7EDE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UTONOMA UNIV UA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5DBD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VENTIS PHARMA DEUTSCHLAND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2EA17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Z DEL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F433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ZIENDA OSPED PAPA GIOVANNI XXII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754C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ZIENDA OSPED RIUNITI BERGAM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0B11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ZIENDA OSP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A138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AZIENDA SOCIO SANIT TERR ASST PAPA GIOVANNI XXII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F559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D GLEICHENBERG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871C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ICHENG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6236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KER IDL HEART DIABET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C97A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KER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72C3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NGALDESH AGR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C456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NGHABANDHU SHEIKH MUJIB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3496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NGLADESH UNIV HLTH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8CCB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NTING BEST DIABET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74E7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ODING FIRS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DC1F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OJI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A0B1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RNES JEWISH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D6E0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RRETOS CANC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786E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RSHOP INST LONGEV AGING STUDI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20F0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RUCH PADEH PORIY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C303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RWON MED IMAGI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7877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SSINI ICP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901C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XTER HEALTH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8FA8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YER HEALTH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4341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AYLOR HEART VASC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4628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HESHTI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7C33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HANG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C129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BEIJING ANZH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73A1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INST HEPAT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F746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INST RADIAT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45936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KEY LAB DIABET RES 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8AED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KEY LAB IMMUNE MEDIATED INFLAMMATORY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CD41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KEY LAB INNOVAT DRUG DISCOVERY TRADIT CH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63CB3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KEY LAB METAB DISORDER RELATED CARDIOVAS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76FA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KEY LAB TRADIT CHINESE MED COLLATERAL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8183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SPOR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A7B2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7D14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JING UNIV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7F7A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IRUT ARAB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9D8F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LLVITG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9620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NH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5D24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NI SUEF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55FC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RLIN INST HLTH CTR REGENERAT THERAPIES BCR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CD8F2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ERTH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F91F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G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3F75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G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8F50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HARATI VIDYAPEETH DEE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FF5B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HARATI VIDYAPEET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6E56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H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FA05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4C0EE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KUR HOLI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9077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NZHOU MED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4CF1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 NANO SOL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DDB0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CRATES LIFE SCI A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C945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DONOSTIA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8DED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GEM SCAR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D54A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GEN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A79F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MARKERS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99A1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MED HELSINK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C284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MED HELSINKI C318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6978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MED RES FDN ACAD ATHEN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487B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MED RES INST SALAMANCA IBS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BC0B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MED RES INST ST PAU IIB ST PA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1CE3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MEDICUM HELSINK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4708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NT 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10D4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OVIEW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BEAB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RMINGHAM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B33C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RMINGHAM CHILDRENS HOSP NHS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2D6C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RMINGHAM VET ADM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AC69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ITS PILAN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5CE7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JELOVAR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2A2B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BLACKPOOL VICTORI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D501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LR BIO LL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9F11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ML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62EC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ARD TRUSTEES DIALYSIS KIDNEY TRANSPLANT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15D0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EHRINGER INGELHEIM CANADA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E68E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EHRINGER INGELHEIM FRANCE S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F27F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EHRINGER INGELHEIM INT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1623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KU UNIV NAT RESOURCES APPL LIFE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6BBF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N SECOURS HLTH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AC59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N SECOURS LIVER INST VIRGIN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F44F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YS TOWN NATL R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88094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OZHOU VOCAT TECH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D96E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ETONNEAU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82E9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ISTOL MYERS SQUIB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3734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ISTOL MYERS SQUIBB C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E495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ISTOL MYERS SQUIBB R 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35A7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ISTOL ROYAL HOSP CHILDR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75112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ITISH COLUMBIA CANC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2050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OAD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B27D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OCK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9820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OOKDALE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1989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OOKDALE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AA5B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ROUSSAI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96A9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UDDHIST DALIN TZU CHI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EC02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BURKE ME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310D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BINET ANAT CYTOL PATHOL RICHI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E2E4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LIF STATE UNIV LONG BEA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678D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LIF STATE UNIV SACRAMENT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BBC1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MBRIDGE UNIV HOSP NHS FDN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EB78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MILO CASTELO BRANCO UNIV UNICASTEL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689B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MPBELLTOW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17F5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NADIAN CTR AGRI FOOD RES HLT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3161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NBERRA HOSP HLTH SER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7EE1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NTABRI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A0CF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NTACUZINO NATL INST RES DEV MICROBIOL IMMU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4F8CB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NTERBURY DIST HLTH BOAR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4D5FB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NTONAL HOSP FRAUENFEL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15D8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OXIAN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2C88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PES COORDENACAO APERFEICOAMENTO PESSOAL NIVEL 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72BD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DIOVASC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DF02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EGGI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6BC8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ESS ALLIANCE NIKKO ME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FDF1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LOS CHAGA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315F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LOS III INST HL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1DDD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CAROL DAVILA CLIN HOSP NEPH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C0A3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OL DAVILA NEPHRO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3B10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OL DAVILA UNIV MED PHAR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EC00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OLINA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EB95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RSO CONSORTIU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E48B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SE WESTERN RESERVE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BC3F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THOLIC UNIV ARGENTI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EB38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THOLIC UNIV CHI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D18B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THOLIC UNIV CROAT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F221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ATHOLIC UNIV DAEG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F8FE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LGENE COR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4E45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ARKANSAS VET HEALTHCARE SYST LITTLE ROC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C865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CLIN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EF2D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HOSP BAZHONG CIT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C09F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HOSP WUH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BAA8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MICHIGA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ECC0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MUNICIPAL HOSP HUIZHO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ADAA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TAIWAN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75C0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 UTAH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6280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NTAU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F766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ERES GMBH EVALUAT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11BA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 CHART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33C8D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 LA ROCHEL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AD48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IRA MEDICA ASSO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B055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 BING SHOW CHWAN ME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C876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 GANG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79ED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 GUNG MEM HOSP LINKO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A38E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 GUNG UNIV COLL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AD58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CHUN INST FOOD DRUG CONT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2EF5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ZHI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9B92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NGZHOU FOURTH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44AA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OYANG UNIV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3DD5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ITE CAMPUS BENJAMIN FRANK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3927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ITE CAMPUS MIT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AC50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ITE CAMPUS VIRCHOW KLINIKUM CV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A009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ITE MED UNIV BER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98D7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ARLES DARWI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A35E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EJU HALLA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78C0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ENGDU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7A18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ENZHOU 1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14FFE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ENZHOU 3RD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A92B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ES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E5D3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 MEI FD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FD90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A NAN UNIV PHARM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AF18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CHIAYI CHANG GUNG ME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54EF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LTH QUEENSLA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7B20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 BOST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AA17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44604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 MONTEFIO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2FB5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 PHILADELPH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4670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 PITTSBURG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592F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 RES INST MANITOB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8CF1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HOSP UNIV MED CTR HAMBURG EPPENDORF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12A2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ME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FDF9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LDRENS ME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6AFC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A AGR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6791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A UNIV MIN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3951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ACAD MED SCI PEKING UNION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E63F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ACAD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25AA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AMER RES INST DIABET COMPLIC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0295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CULTUR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3107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MED HOSP JIANGXI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ED8D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MED HOSP SHAANX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60625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MINIST EDU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A9643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PEOPLE ARMED POLICE FORC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759B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INESE PEOPLES LIBERAT ARMY 202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E790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NGQING CHEM IND VOCAT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8DDE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NGQING CLIN RES CTR GERIA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9901D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NGQING HOSP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D0BB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NGQING KEY LAB TRADIT CHINESE MED PREVENT C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A351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NGQING KEY LAB TRANSLAT MED MAJOR METAB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7AC5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NGQING NANKAI MIDDLE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0951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OSU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7CDB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RISTCHURCH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FA02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RISTIAN MED COL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39A5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RON DIS RES GR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7D69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RU TOUR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3680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AMIEN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F588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ANGER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755A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BESANC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2CEB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CLERMONT FERRA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62E3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CO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CCAB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LA MILETRI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E287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LIEG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80A4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NANC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398B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ROU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98A9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SART TILM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BD82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SART TILMAN B35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326D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CHU ST LOU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A1DC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STRASBO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845F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 TOULOU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451E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BU ROSA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AAB2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M HOSP ST LU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9919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NG HWU UNIV MED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6EF0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HUQ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1CD2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I PARHON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BA65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IBERDEM BIOMED RES CTR DIABET ASSOCIATED META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E106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IBEREH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BA95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INCINNATI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FE9E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INCINNATI CHILDRENS HOSP RES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02A5A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ALEMANA UNIV DESARROLL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99C95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CTR VOJVODI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CDE7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GENET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49EF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HOSP CTR REBR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869C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HOSP CTR RIJEK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3E5E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HOSP SPLI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BC35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RENAL ASSOCIATES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6724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RES INST MONTRE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EF1D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LIN UNIV UCL ST LUC UCL ST LU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461F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MI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2E6E4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MIC HOLDINGS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489F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MIC PHARMA SCI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138E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NPQ CONSELHO NACL DESENVOLVIMENTO CIENT TEC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13CC9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NR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1BA7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HEN CHILDRENS MED CTR NEW YOR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F2AC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INNOVAT CTR IIANGSU MARINE BIOIND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D67B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LLABORAT INNOVAT CTR BIOTHERAP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4803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LOMBIAN DIABET ASSO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BF93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LUMBIA PRESBYTERIAN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99AD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LUMBUS GEMELLI HOSP CATHOLIC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A8BED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LUMBUS NEIGHBORHOOD HLTH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AEBE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MMUNITY HLTH SERV CTR XIANGF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DAF0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MMUNITY HOSP DORTMU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4C2E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MPETENCE CTR PERSONALIZED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9C76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NACYT IPICYT CIIDZ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89C4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NCOR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31E0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NCORDI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8596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NSTANTIN BRANCUS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F91E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NWAY INST BIOMOL BIO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0113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ORDINATING COMMISS NATL HLTH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545C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RDELIERS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6E65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RK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39FF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CORNEL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FD5D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RPORACIO SANITARIA PARC TAUL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0AC9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RRELOG SYST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EC03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RTON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5F88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OSMET CLIN GR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F5CB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9951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SI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CCA2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SIR CENT FOOD TECHNOL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78C5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SIR NEI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2EEA4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SIR NORTH EAST INST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DDE8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ANNA MARIA ASTOR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2A80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BIOL MOL SEVERO OCHO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90A5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BIOMED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3210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BIOMED RES LA RIOJA CIBI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B2F9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CELL SIGNALING DRUG DISCOVERY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196C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CHRON KIDNEY DIS PERITONEAL DIALYS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653B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CLIN BASIC RES IRCC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9B25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DIS CONTROL PREVE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F1F4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EDUC MED INVEST CLIN NORBERTO QUIRNO CEMI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2B85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EXCELLENCE NORE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A24C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GENET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5203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HIV HEPATOGASTROENTE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57E1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HOSP G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73AA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HOSP MULHOU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57013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HOSP REG UNIV NANC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D561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HOSP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FD29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HOSP UNIV MONTRE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378C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HOSP UNIV STE JUSTIN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02F9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IMAGING DIAG NEURO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3321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INTERNAL MED GASTROENTEROL HEPATOL ENDOCR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8A0A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INVEST BIOMED RED ENFERMEDADES HEPAT DIGE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CD86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INVEST BIOMED RED ENFERMEDADES RARAS CIBER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B3C4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INVEST PRINCIPE FELIP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8A45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MED UNIV GENEV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9A10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MICROSCOPIE ELECT APPL BI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64C6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OUTCOMES RES CLIN EPIDEMIOL CO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215D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PAUL STRAUS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030D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POPULAT STUDI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3582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REGULACIO GENO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DAAE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SOUT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6A0E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TRANSLAT CANC RES TRANSLATU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AB33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TRANSLAT RES SYST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DB7A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UNIV SAUDE AB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02A0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TR UNIV ST PE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D717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CTY EMERGENCY HOSP TIMISO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B2F2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UH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14B9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UHK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2132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UHK SHENZHEN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9070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VK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2777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YCLER THERAP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1389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ZECH ACA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9511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CZECH UNIV LIFE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BA6C7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109 DIABET CTR UH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DF08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109 HSC DIABET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556A4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 YE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DB92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EWON FOREIGN LANGUAGE HIGH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957D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IICHI SANKYO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076A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INIPPON SUMITOMO PHARM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8F77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LARN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EBC9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LHOUSI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AE5C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NKOOK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1C4E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NONE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ED6E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NUBE UNIV KREM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C168A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QINGSHI 4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D873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R ES SALAAM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D510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SMAN DIABET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E064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ZHOU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7296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AZHOU MIL HOSP CHINESE P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0F64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LTA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A0A6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NT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206F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NVAR V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6B8D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ANAT EMBRY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1DCB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BIOL CHEM MOL PHARMAC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0618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CELLULAR MOL BI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D4FE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CLIN LAB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4060D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ENDOCRI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CF9B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GASTROENTE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7E18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INTERNAL MED 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7DC6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INTERNAL MED 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3BCA3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LAB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C890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5C11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MED CLIN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1F2D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NEPH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1715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PATHOL LAB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987E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PATHOPHYSI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2A19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PEDI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2B2C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PHARMAC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6187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PUBL HLT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884B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DEPT RADI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B43F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RENAL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FFEAD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S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E13E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VASC ENDOVASC S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3052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PT VET AFFAI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E30F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ERRIFOR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D772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ABET CARDIOVASC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62BED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ABET GLANDULAR DIS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40AF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ABET NEPHROPATHY ACADEMICIAN WORKSTN HENAN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A60A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MICCOL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EB74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PARTIMENTO SCI CLIN ENDOCRI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DAAE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PARTIMENTO SCI MED CHIR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59EC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V ENDOCRINOL METAB DIAB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C3EB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V NEPH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324F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IV NEPHROL HYPERTEN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1A48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OKKYO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544B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ONG 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F36A6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ONG WHA PHARMACEUT C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4678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ONGGUAN TUNGWAH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8949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ONGKUK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DB30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 ALMPGIBMS UNIV MADR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F018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 BHANUBEN NANAVATI COLL PHAR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EFDA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 CAROL DAVILA TEACHING HOSP NEPH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A5D8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 JOSIP BENCEVIC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7AE6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 MOHANS DIABET SPECIALTI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F4EE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 SAMI ULUS MATERN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5CA5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 SAMI ULUS MATERN CHILDRENS RES TRAINING H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466F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 SIYAMI ERSEK RES TRAIN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2205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 VIRINDER SINGH KIDNEY CLIN DIALYSI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28A9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RAK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EEFA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UKE CLIN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1DB0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URHAM V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F83E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WI LEIBNIZ INST INTERACT M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8AB15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DZD E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C266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 CHINA NORM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D09A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AST CAROLIN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CE40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AST CHINA UNIV POLIT SCI LAW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7AF2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ASTERN MEDITERRANEA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B448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ASTERN MICHIGA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5D639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ASTERN VIRGINIA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C26E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ASTO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290F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BOLI HOSP MARIA SS ADDOLORA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5757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DA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C73C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DUC BUR HEI LONG JIANG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7375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EDUC R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7886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LISABETH KRANKENHAUS ESS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C29C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LM BAN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0B87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N CHU KO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6074E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NCY2 CONSULTI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727E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NGN RES CTR CHINESE TRADIT VET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740B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NGN TECHNOL RES CTR ANTIAGING CHINESE HERBAL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E6F9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NGN TECHNOL RES CTR XENOTRANSPLANTAT 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EBCC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P JOSLIN RES LA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1986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RNST MORITZ ARNDT UNIV MED GREIFSWAL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4A17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RZURUM REG TRAINING R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461127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TTORE SANSAVINI HLTH SCI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0D892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UNICE KENNEDY SHRIVER NATL INST CHILD HLTH HU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52E8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UROPEAN INST ONC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BC6E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VERCY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F0CCD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VOTEC FRANCE S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EFCDF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EXELIXIS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BE5A5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 CRIN NETWOR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9CD0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 HOFFMANN LA ROCHE CIE A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F722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C HLTH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E6FF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C MED AB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DA16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C MED ALEXIS CARRE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A21D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C MED RANGUEI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53F9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C PHARMACEUT BIOL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A699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C PHARMACEUT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6D4F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C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8459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GHIH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740F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R E MEMORY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74A8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ATI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7A7F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AMICO RIC MALATTIE RENAL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82E2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AMICO RICERCA MALATTIE RENAL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346F8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CA GRANDA OSPED MAGGIORE IST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A8178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CTR ESTUDIOS INFECT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9AEB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DAMICO RIC MALATTIE RENAL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5166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DON C GNOCCH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E598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INIGO ALVAREZ DE TOLED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1215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IRCC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C240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IRCCS CA GRANDA OSPED MAGGIORE POLI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4284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IRCCS POLICLIN SAN MATTE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E483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JIMENEZ DIAZ IIS FJD UA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A0E9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RENAL INIGO ALVAREZ TOLEDO IRSIN REDINR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3521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RENAL INIGO DE ALVAREZ TOLEDO IRSIN C JOSE A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4F49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DN SEIMC GESID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BFDE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BCD0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FED UNIV GOIAS UF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8853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ED UNIV MINAS GERAIS UFM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F48E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ED UNIV SAO PAULO UNIFE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0131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ED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E7BE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EINSTEIN INST MED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9397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ENGHUA DIST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31C0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ENGXIAN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AA0C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BROG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A4F6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BROSIS RES LA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9AF5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BROTECH THERAP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BA8A2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BROTECH THERAPEUT PTY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5265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CENT HOSP BAODI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1AA0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HOSP HANGZHO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8C71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HOSP JIAXI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DE65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HOSP YIB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EB81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FOSHA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E382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0DF9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HANGZHO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253A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JINAN CIT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491E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JINGZHO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2D50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LIANGSH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7D5E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NEIJIA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ABE4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SHANGQI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6EA0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TAICHA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0C2D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WUJIANG DIST SUZHO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3901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YICHA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08D6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RST PEOPLES HOSP YUN NAN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2AD8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IVE HILLS HLTH RE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B073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J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430F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LINDE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B6C8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OLKHALSAN INST GEN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3185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ORENS SCI S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D4D6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ORTY FOURTH MI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466C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OURTH PEOPLES HOSP SHENGYA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BCAC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ANCIS CRICK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3F54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ANZISKUS HOSP BER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A4114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EDERIKSBERG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370F4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EE UNIV BRUSSEL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5306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EEMAN R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31A8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ENCH CLIN RES INFRASTRUCT NETWOR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22AC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ESENIUS MED CARE GERMAN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3DCF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RI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3C1BE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JI OIL HOLDINGS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0851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JIAN NORM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39E5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FUJIAN PRO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16F1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JIAN UNIV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3AF0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KUI KOSE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1AB9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KUI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48F8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KUOKA DENT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694F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KUSHIMA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1033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KUSHIMA MED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84D1D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SHUN MIN BU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7339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TURE MED C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64D7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TURE UNIV EGYP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19CC7E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WA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AEB3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FUYANG NORM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377D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 GASLINI CHILDR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E8C5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ALILEE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E7C5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ALLY INT BIOMED RES CONSULTING LL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9F9E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ALWAY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90C3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ANSU KEY LAB ENDOCRINE META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AA1E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AZ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56B7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 HEALTH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D891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ELO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5FEF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6B28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 HOSP AR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F0EE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 HOSP DAQING OIL FIEL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F519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 HOSP FELTRE BELLU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D131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 HOSP MED UNIT AMBULATORY 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5C05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 HOSP WESTERN THEATER COMMA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5371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 UNIV HOSP PRAGU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3634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NKYOTEX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94C5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ORG SPEYER HAU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7B43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ORGE WASHINGTON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D5F3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ORGES POMPIDOU EUROPEA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DFE6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RMAN CANC CONSORTIUM DKT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9FBF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RMAN CTR CARDIOVASC RES DZHK PARTNER SI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7E912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RMAN CTR DIABET RES DZ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92A0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RMAN CTR LUNG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22CA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RMAN RES CTR ENVIRONM HL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B6BF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ERMAN RES CTR FOOD CHE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DCF3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IANNINA GASLINI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6349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IFU PHARMACEU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19C2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I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5226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IRESU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A1D7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LASGOW ROYAL INFIR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C67C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LAXOSMITHKLIN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AEBB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LAXOSMITHKLINE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6302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GLENFIEL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520E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LYNDWR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0FA2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NS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DF86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OLESTAN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3DB8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ONGYI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D7C8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OVT SIVAGANGAI MED COL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2F8C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RADENIGO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1BD1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RIGORE T POPA UNIV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3BE1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ROCHOWSK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433F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ACAD AGR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F940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ACAD GERIA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1E90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HOSP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9590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PROV ENGN LAB DRUGGABIL NEW DRUGS EV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E512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PROV ENGN TECHNOL RES CTR DIS MODEL 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134D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PROV INST NEPH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8E7E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PROV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98ED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DONG SECOND PROVIN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E6414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ZHOU EIGHTH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625E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ZHOU KEY LAB DRUGGABIL ASSESSMENT BIOL ACT 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D56F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ZHOU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1040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ZHOU UNIV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8344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ANGZHOU YOUDI BIOTECHNOL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D572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BRA AP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88D8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IYANG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EEFE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IYANG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A792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IZHOU ME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B101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IZHOU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9580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IZHOU UNIV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81A8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OZHOU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3859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RU NANAK DEV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D782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UYS ST THOMAS NHS FDN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BAFB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V SONNY MONTGOMERY V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44EE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V SONNY MONTGOMERY VET AFFAI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87762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GYEONGGI BIO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CC26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CHINOHE GAKUI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F6C4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DASSAH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CDF0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ERBIN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7F6E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GA TEACH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C8AC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INAN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9D8B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INAN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FBDF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INAN PROV NONG K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AD62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KODATE JR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A4742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MAD HEALTHCARE QUAL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084C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MAD MED CORP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6949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HANDAN SECON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429F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NGZHOU FIRST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E785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NGZHOU HAI QIN SAN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EA0E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NNOVER MED SCH MH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4055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NS KNOELL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0B219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BIN INST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14B0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BOR UCLA RES EDUC INST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C957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OLD HAMM OKLAHOMA DIABET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1D4E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PER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5ABC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RA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F2057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ARVARD MED SCH BOST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C81D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ART CTR LEIPZI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27CE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AR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174A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BEI CIVIL AFFAIRS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97519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BEI COLLABORAT INNOVAT CTR CARDIOCEREBROVASC D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21E9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BEI KEY LAB ANIM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12E5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BEI PROV HOSP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0376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BE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E897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BEI UNIV ENG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12A3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FEI ION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117E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FEI LIFEON PHARMACEUT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252C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ILONGJIANG ACAD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3570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ILONGJIANG PROV ACAD CHINESE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331D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INRICH HEIN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0F5B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LEN L DORRIS INST NEUROL PSYCHIAT DISORDER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2D47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LIOS CLIN BERLIN BU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2D0B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LIOS CLIN DAM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1044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LIOS K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1A40D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LMHOLTZ INST PHARMACEUT RES SAARLAND HIP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35D7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AN ACAD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9C75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AN PROV HOSP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5F16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NRY FORD HLTH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EF2A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P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310B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ERBERT IRVING COMPREHENS CANC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9179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IGH TECH DIST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FF2B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IGHLAN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2A17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IGHLY SPECIALIZE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D0A1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ILLMAN CTR PEDIAT TRANSPLANT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C74E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ISTOBRIDGE LL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27B3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ISTOCHEM SO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0D78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ISTOSTEM C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E22F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KB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4F53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LTH MANAGEMENT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4766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LTH SCI STUDIES INST CASTILLA LEON IESCY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3827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HOKURIKU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4EF44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MMA INTERNAL MED CARDIOVASC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FEC8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ANTOINE BECLE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6FD4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BEAUJ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4134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BICH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98088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BROUSSA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8C88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CROIX ROUS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6DAA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EDOUARD HERRIO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220A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ENFANT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E826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EUROPEEN GEORGES POMIDO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2777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FO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29D2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JEAN BERNAR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82F2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KREMLIN BICET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93D0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LA PITIE SALPETRIE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A05A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MAISON BLANCH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ABD0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PAUL BROUS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5D7F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ROBERT DEB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E3AE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SACRE COEUR MONTRE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B861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ST LOU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76BB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UNIV GENEV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F47D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UNIV PITIE SALPETRIERE CHARLES FOIX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7CCC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P XAVIER BICH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BE987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RUS UNIV EGYP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EC66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BADALONA GERMANS TRIAS PUJ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3452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BEIHU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50ED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ENT ASTURI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B348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024D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LI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6E60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LIN UNIV LOZANO BLES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8A10B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CLINICAS PORTO ALEG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AFE6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DEL MAR IMI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19EC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DONOST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9C3B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FELICIO ROCH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A9F8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FERNANDO FONSEC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9B69B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GALDAKA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89D1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GEN ALICAN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240C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GEN MEXICO DR EDUARDO LICEAG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09DF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GEN REG IMS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C152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GE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9042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GEN UNIV CONSORTIU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617A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GEN VALLE HEBR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A115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GREGORIO MARAN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D44A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JM RAMOS MEJ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4369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JOSEP TRUE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27F3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HOSP JUAN RAMON JIMENEZ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B6D4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KRN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00CE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LA PAZ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0615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LLOBREG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6FC4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MAR FUNDACIO IMI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C959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MARQUES VALDECIL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707E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PALAMO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A388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PRINCES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A894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SANTA CREU SANT PA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58AA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SAO JOA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8E64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SOOCHOW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A99B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SULTANAH BAHIYA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AC83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4934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12 OCTUBRE IMAS12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7A7F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ARNAU VILANOV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8B55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AUSTR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6D79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CANARI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CEF0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CARLOS HAY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EBF0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COIMB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7FE8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DOCE OCTUB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0E9A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DR PES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3E96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GETAF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2C357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GUADALAJ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0C5E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INFANTA LEONO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95957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JOAN XXII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9371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LA F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7F17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MIGUEL SERV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A370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MOSTOL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25EC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NTRA SRA CANDELAR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F53DD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POLITECN LA F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51C2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PRINCIPE ASTURI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9DF7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RAMON CAJ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2E5E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SEVERO OCHO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F3AC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TENERIF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2502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VALL HEBR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EDFD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UNIV VIRGEN DEL ROCI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2288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VALL DHEBRON RES INST VHI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DEDD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VIRGEN DEL ROCI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D402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VIRGEN MACARE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5EEE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XUZHOU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FD3A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SP XUZHOU UNIV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A7A7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USTON METHODIST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C1C5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OWAR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C620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AIHAI INST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D7B9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HUAINAN FIRST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F4B96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AIYIN NORM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7A2E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BEI KEY LAB CARDI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47EC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BEI PROV KEY LAB DEVELOPMENTALLY ORIGINATED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93A36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BEI UNIV ARTS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3C6E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BEI UNIV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6DD9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LL UNIV TEACHING HOSP NHS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3E05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LL YORK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6E7E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MANITAS HOSP ROZZANO MILA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FA84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MANITAS SCI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B0639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UNTER HOLMES MCGUIRE V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E977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HYOGO PREFECTURAL KOBE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9EA1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ATRIKO PALEOU FALIROU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97E9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BEN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D523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B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D19F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BSAL HOSP UNIV SALAMANC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CFE4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CMR CTR ADV RES DIAB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84C6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DIS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B258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FI INST INTERDISCIPLINARY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FDD9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FL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9376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HOPE I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3B5A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IB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07FF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IS FDN JIMENEZDIAZ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E87D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ISG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110C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I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0FA8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BECU CONYC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B29C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IM HOSP MAR ME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3B62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MTECH INT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4474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MUNDIAGNOST A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3F48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PERIAL COLL BUSINESS STUDI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DADD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PERIAL COLL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6B10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PRESS FOOT ANK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65D9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MTT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52B7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ADA MED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5E92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CHEON ST MARY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3228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DIAN INST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5302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DIAN INST SCI EDUC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8684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DIANA UNIV PURDU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8DB0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DIANAPOLIS VET ADM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B8D9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DRAPRASTHA APOLLO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6A69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DUS BIOTECH PRIVATE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57DD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GHAM INST APPL MED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E818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HA UNIV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0266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I CRC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2282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INNER MONGOLIA FORESTRY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FE18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NER MONGOLIA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ED759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NER MONGOLIA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C473D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OKUCHI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9D37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OVA FAIRFAX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72A9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OVA HEART VASC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EE16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OVA HLTH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DB92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A02B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ELSPITAL BER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B91B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ELSPITAL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6DC8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ERM U1138 TEAM 1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A6E0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ERM U845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F654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ADV STUDIES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264D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BIORESPONSE INFORM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74B2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BIOTECHNOL C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F0AD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CARLOS III FED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4CEC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CELLULAR BIOL PATHOL NICOLAE SIMIONESC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2966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CHEM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5333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CORDELIER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E546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CURI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BC67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FRANCILIEN RECH NEPHROL TRANSPLANT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4EC43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HLTH OUTCOMES PROC EVALUAT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E71D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HOSPITALIZAT CARE SCI CTR NEUROLESI BONI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5B36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INVEST BIOMED AUGUST PI SUNYER IIBB CSIC 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4434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INVEST METAB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48C42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INVEST SANITARIA GREGORIO MARAN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D8CE2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INVEST SANITARIA LA PAZ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68A4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INVEST SANITARIA NAVARRA IDIS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76CF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LAB MED BERLIN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FB30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LORRAIN COEUR VAISSEAUX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84AB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LOUIS BUGNAR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B953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MOL CELL BI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BE59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MOL MED FINLA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6C9B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NACL NUTR SALVADOR ZUBIR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8AD7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NEPH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6DEFE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NUTRIT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98615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PATH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DBB8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PATHOL LUTHERSTADT EISLEB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54FF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QUEEN SOPHIE RENAL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E559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RECERCA BIOMED LLEID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B78A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RECERCA ONC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4558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RECH INT SERVIER CO DE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6D74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RECH INTERDISCIPLINAIRE BIOL HUMAINE M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19BC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RECH SERVI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64D2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INST REINA SOFIA INVEST REN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D978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TRANSLAT HLTH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022D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UNIV CARDIOL PNEUMOL QUEBE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A64F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ST UNIV FRANC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43CD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T TRAVEL HLTH CARE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21C5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T UNIV AFRIC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9EEC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T UNIV HLTH WELF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EDE7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TERCEP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DECF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TERUNIV CARDIOL INST NETHERLAND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D270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VENTIV HLTH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44D8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NVEST MED SONORA S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3B09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OWA STATE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1FB5E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P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724A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QV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AD70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CCS CA GRAND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AE60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CCS CA GRANDA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B816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CCS CASA SOLLIEVO SOFFERENZ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3745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CCS GRP MULTI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606D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CCS IST SCI SAN RAFFAE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48F0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CCS MULTI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515E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CCS OSPED SAN RAFFAE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B41F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ONWOOD PHARMACEUT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2033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RR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6ECB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ALA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87C3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F COLL PHAR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6891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FAHAN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A523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HIKAWA KINENKAI KAWAGOE EKIMAE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45EA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KRA IND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5055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LAMIC AZA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F4114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T RIC FARMACOL MARIO NEGR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4706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T RIC FARMACOL MARIO NEGRI IRCC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CCF6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T SUPER SANI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066F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ST VET NOV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F964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T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89B2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WATE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8302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WK HLTH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F2FF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ZAAK WALTON KILLA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4083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ZMIR KATIP CELEB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F81F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IZMIR TEPECIK TRAINING R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DC03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 HIROSHIMA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85EF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GIELLONIAN UNIV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4E1B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IPUR DIABET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7AA5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MES J PETER VET AD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2FE1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MES J PETERS VET AFFAI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DBB2A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JAMIA MILLIA ISLAM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62B0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NSSEN RES DE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1253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PAN AGCY MED RES DE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2624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PAN TOBACCO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48EB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APAN WOMEN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735E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EFFERSON COLL HLTH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036B8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EONJU AGROBIOMAT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404C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ESSE BROWN VET AD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C637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ESSE BROWN VET AFFAI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4E3D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MUS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98FA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 YOU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C4C1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HAN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361B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ENGN RES CTR MICRORNA BIOL BIO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BC60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JIANKANG VOCAT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CB93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JIANKANG VOCA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EC63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KEY LAB MARINE BIO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9F08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PROV ACAD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1379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PROV HOSP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352B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PROV INST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D4BE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QIANHONG ENGN RES CTR INNOVAT BIOL DRUG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938B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SUZHONG PHARMACEUT GRP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491C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SU TAIZHOU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DC0F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XI CANC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58DC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XI PROV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2291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XI UNIV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3F5E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NGYIN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0BD6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AXIANG CTY ME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3119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CHI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9B3A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LIN AGR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2029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LIN CENT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E3F3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NL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F6E3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NNAH POSTGRAD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946A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IUJIANG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B911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KK NATTRAJA COLL PHAR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DFDE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KK NATTRAJA COLL PHARM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552C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HN RADCLIFF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A6622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HNS HOPKINS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10BD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HNS HOPKINS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3AF6D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HNS HOPKINS VASCULIT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1D1F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HNSON JOHNSON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3FFA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RDAN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6F30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SE MARIA CULL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49AF5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OSLIN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C4FD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505B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JUNTENDO TOKYO KOTO GERIATR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CB7F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USTUS LIEBIG UNIV GIESS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FA50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UVENILE DIABET RES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EE0F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JW GOETHE UNIV FRANKFUR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C5DD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C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BF9F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FKA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4C9F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HRAMANMARAS SUTCU IMAM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90087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IRUK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A247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ISER PERMANEN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A712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ISER PERMANENTE NO CALIF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76CC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LISIZO HOSP UGAND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9E753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MILLIANER HOSP MONCHENGLADBA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0439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AGAWA UNIV HUMAN SER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9260C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AZAW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B2A7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GNAM ST MARY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BDEB0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SAI ELECT POWER ME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EECD6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SAI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49C78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SA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7920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SAS STAT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DBC6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TONSSPIT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5C50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NUNI SULTAN SULEYMAN TRAINING R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8963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OHSIUNG VET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C910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RL FRANZENS UNIV GRAZ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9AD5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RSIYAKA STAT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0F79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RTAL RES TRAIN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BF12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RTAL TRAIN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3A1D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THOLIEKE UNIV LEUV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776E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ATIP CELEB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D80F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BNP TECHNOL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DB69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BS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75C1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EY LAB DRUG TARGET RES PHARMACODYNAM EVALUAT 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8092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EY LAB KIDNEY DIS HEBEI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83BF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EY LAB MODERN BIORNANUFACTURING ANHUI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6426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EY LAB NEPHROL BLOOD PURIFICAT HUN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1587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EY LAB PEOPLES LIBERAT ARM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09DE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EY LAB PRECIS DIAG TREATMENT CHRON KIDNEY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A633A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FR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18F2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H ELISABETHIN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1EC7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HON KAE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E681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HULN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F049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DNEY 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3F8A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DNEY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B852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DNEY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49E2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DNEY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8D3A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KIMS CLIN DIALYSIS UNI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FD49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 ABDULAZIZ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FD9A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 CHULALONGKORN ME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1156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 SAOU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36A4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NGS HLTH PARTNERS ACAD HLTH SCI CTR AHS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454C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ITANO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48867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BER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064D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BRANDEN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E65F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CO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DBEC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GOETH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0D96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GOETHE UNIV FRANKFURT MA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4E44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GROSSHADER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B71B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JW GOETH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A505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KLAGENFURT WORTHERSE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CE5A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LINIKUM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6FDF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BE CITY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CC5B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CAEL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DF01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GA RED CROS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47DC0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LLING INST MED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D16A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NKUK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E385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NYA RES TRAIN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7C1C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NY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56A2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REA CTR DIS CONTROL PREVE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A0D0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REA FOO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5E9C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REA UNIV SCI TECHNOL 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963C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OSAIR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AD0B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RANKENHAUS HARLACHI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8CA9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RINGLE PHARMA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4A39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 LEUVEN UNIV LEUV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9AAE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ANG TIEN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2433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BAN STATE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EA8D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RDISTAN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3140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REHA COR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92AA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ROBE MUNICIPA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A26F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RUME CHUO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AD73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RUME INTERNAL MED ASSO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2769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SATSU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0FAD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UWAI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8AA7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WONG WAH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57FF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ORI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DF1B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OTO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3BC3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KYOWA HAKKO KIRIN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C208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 BIOME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D372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B ATHEROSCLEROSIS METAB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CBF0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LAB EXPT NEPH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D1C3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B FISIOPATOL REN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3C84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B INTERDISCIPLINAR INVEST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BEC3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B NATL SAN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562D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B RENAL PHYSIOPATH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17604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B ROCH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D5DB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BBAFINEJA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4D48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BEX INFLAMEX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E3BF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BIO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3A54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DY CILENTO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B59B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DY HARDINGE MED COL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0D28F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IKO HOSP ATHEN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EA50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NDSPITALI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154E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ATIN AMER LIVER RES EDUC AWARENESS NETWORK L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7798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 BONHEUR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1742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 SCOTT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5894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BANES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3EAE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BERSTIFTUNGS GMBH DEUTSCHLA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B1E0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EDS GEN INFIR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EED8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EDS TEACHING HOSP NHS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04DE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EDS TEACHING HOSP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DD9AE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ES ENDOCRINOL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8D91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EXICON PHARMAC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13AA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 KA SHING INST HLTH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8E2E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ANSHUI CTY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9640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AONING UNIV TC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34E1F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BIN CARDIOVASC INST ALBER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CE73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HUILI EASTER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428D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LLE INFLAMMAT RES INT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3CA8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LLE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122CD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NYI CITY PEOPL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4E8F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QU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D449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IYANG HOSP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15E0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KH HARTBE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652A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MA LIND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0AC3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NDON HLTH SCI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FD1D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NDON SCH HYG TROP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5F56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RESTAN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81E1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S ANGELES BIOME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C0DE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UGHBOROUG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1C0A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UIS B STOKES VET AFFAI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DE1A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UIS PRADE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9B0B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OWELL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064A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UDWIG BOLTZMANN INST TRANSLAT HEART FAILURE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7535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LUDWIG MAXIMILIANS UNIV HOSP MUNI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903D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UDWIG MAXIMILIANS UNIV MED MUNI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A607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UNGSCREEN AUSTRAL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7F1E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UTFI KIRDAR KARTAL RES EDUC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D149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LUZHOU KEY LAB CARDIOVASC METAB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0FCF4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2RLAB XCE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9031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ASSTA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BCAA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ASTRICHT UNIV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E9A2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CKAY MED NURSING MANAGEMENT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09E6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CKAY ME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D022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CQUARI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C617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DIGAN ARMY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834A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DONNA GRAZI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BBD0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E FAH LUANG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36BB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GGIORE DELLA CARIT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C17E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GNA GRAECIA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103B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NCHESTER TEACHING HOSP NHS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BC59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NSOURA FAC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B666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RBURG LUNG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8F8A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RIO NEGRI INST PHARMACEUT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BE02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RIO NEGRI IRCCS CENTRO ANNA MARIA ASTOR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62F0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RNAC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AA23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RTIN LUTHER UNIV HALLE WITTENBE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248C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SARYK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1DEF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SHHAD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74D3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SSACHUSETTS COLL PHARM HLTH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ED18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SSEY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D616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SSONE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17DF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TER HL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F7BC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TER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16D0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TERN CHILDR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40C5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TSUYAMA RED CROS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ED4D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WLANA BHASHANI SCI TECHNO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C9C4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X DELBRUCK CTR MOL MED HELMHOLTZ ASSO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724D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X PLANCK INST BIOL AGEI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04FB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X PLANCK INST HEART LUNG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39A5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YO CLIN JACKSONVIL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9A68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YO CLIN MAYO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B893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ZANDARAN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F61D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ZANKOWSKI ALBERTA HEART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CA04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AZE THERAP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2691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BU TECHNOL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9A47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D ANDERSON CANC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A584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ANDER MC AMERSFOOR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DB47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MEANDER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6331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ACA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5FA2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COLL MILWAUKE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F3F7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COLL PENN HAHNEMAN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66AE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CTR LEEUWARD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3CFD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SCH NANC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E677D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SCH RIBEIRAO PRET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9142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SCH XAVIER BICH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AD89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SUR CLIN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90B2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2424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BIALYSTO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49C8B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COLOGN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911A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LUB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B705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 UNIV SILES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6475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AN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F81A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DIMMUN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16C7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IJI PHARMACEU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EBBD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IJ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C98C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IJI UNIV INTEGRAT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26F6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IR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C6DB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KELL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D240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M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11DB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M UNIV NEWFOUNDLA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1FA7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NI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96BC07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RAM RES TRAIN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C258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RCER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B838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RCK KGA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68AB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TAXA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7BC3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TROPOLITA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1548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YER CHILDRENS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81B9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EYER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A641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HC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375A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AN YANG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8DF7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CROS V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61C6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CROSOFT RES UNIV TRENT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F72C5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LANO BICOCC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6D2D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N DONG HOSP NINGDE CIT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7823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NIST HLTH 23618104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F0297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NIST HLTH CHI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731C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RIA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0A37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SSISSIPPI STAT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F6DE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TO RED CROS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B47B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TOCHONDRIAL THERAPEUT CONSULTI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E6F3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TSUBISHI NAGOY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1924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MITSUBISHI TANABE PHARMA CORP IKUYAK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A055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IYAZAK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ED2A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HAMMED FIRS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78AE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LINETTE MAURIZIANO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B867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MENTUM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67A5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ASH BIOMED DISCOVERY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43AB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ASH UNIV CE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2110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ILEK HOSP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710B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TEFIOR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E44B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TREAL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3478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TREAL DIABET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1123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NTREAL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7B62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OREHOUSE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6F3C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SA DIAGNO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7FA8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SAIQUES DIAGNOST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64C7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SAIQUES DIAGNOST THERAPEUT A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4B45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OTHERS BABIES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A9B97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R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3C2C0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RC HARWELL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7295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RC MILOCHONDRIAL BIOL UNI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EB05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S RAMIAH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404E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T SINAI ST LUK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FE6D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TA 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ABB9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UCOS PHARM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ED2C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UKAE INTERNAL MED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DA9D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UKOGAWA WOMEN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D1DE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USASHINO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53B4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USTAFA KEMAL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5072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V HOSP DIABET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3A6F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VZ MED LAB CTR DR STEIN PARTN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D2FD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YMENSINGH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59A5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MYMENSINGH MED COL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3C0F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 CAROLINA BAPTIS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29D9F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FLD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9C9A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GASAKI IN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E4AC3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GOYA KYORITSU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AE92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KAMURA GAKUE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460C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MBOUR SELANGOR PRIVAT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574B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 FANG SOUTHERN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01C7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FANG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4720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JING RED CROSS BLOO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C028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JING TEC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DC1D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JING UNIV CHINESE MEDICISN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6425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JING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F4A2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NANYANG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1A04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NYANG INST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3CF5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RA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4AAFE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RA MED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E944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SHVILLE VET AD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F7CA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AIDS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2E3A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APPL RES LAB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8D05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AUTONOMOUS UNIV MEXICO UNA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1D35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ANC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AA69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EN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8D6B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EREBRAL CARDIOVASC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6F1F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LIN RES CTR KIDNEY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2894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CLIN RES CTR KIDNEY DIS BEIJING CHI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D5BE5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FORMOS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F36F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GENOTYPING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07DE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GRAD INST POLICY STUDI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F49B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HLTH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F9D0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HOSP ORG KANAZAW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C9260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NOVAT CTR TCM MODERNIZ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C54FD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DIABET DIGEST KIDNEY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9579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DIABET DIGEST KIDNEY DIS NIDD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5292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HLTH WELF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9D519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LUNG DIS ISMAEL COSIO VILLEG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4FB5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MED SCI NUTR SALVADOR ZUBIR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F939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NU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2123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PHARMACEUT EDUC RES AHMEDABA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5B9A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PHARMACEUT EDUC RES NIPER AHMEDABA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339E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INST STAT IST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566F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KAOHSIUNG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013B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LIVER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5567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LOCAL UNITED ENGN LAB DRUG SCREENING EVAL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6A18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POLYTECH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295B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POLYTECH INST CINVESTAV IP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96E1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POLYTECH INST IP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5ACA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RES CTR GRAP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17C2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RES CTR POMEGRANA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7D65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SCH PUBL HL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B8A4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SUN YAT SE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7E24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TAIWAN NORM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5445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TSING HU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0757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UNIV IRELAND GALWA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A6CF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UNIV SINGAPOR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6D904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ATL YANG MING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44D2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 NORM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57E8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NE OHIO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8325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 WAL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4384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AR EAS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48B4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CMETTIN ERBAKA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49F5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PHI MED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695B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PHROL LA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DBA2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THERLANDS ORG APPL SCI RES T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05D57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TWORKING CTR BIOENGN BIOMAT NANOMED CIBER BB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DBAD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VILL HAL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A723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W ARE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1C28D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W ENGLAND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5816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W YORK PRESBYTERIAN HOSP WEILL CORNE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6E93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W YORK STATE INST BASIC RES DEV DISABI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1213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WCASTLE TYNE HOSP NHS FDN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8988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EYSHABUR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55AA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HS BLOOD TRANSPLA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6BC3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AI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442C6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CKAN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6922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COLAE PAULESCU DIABET NUTR METAB DI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6F68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COLAUS COPERNICU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FA59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HR EXETER CLIN RES FACI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5801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IGATA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4A24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NEWELL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6A65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NGBO 2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D55A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OS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07DB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P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8F10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PPON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7F13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PPON VET LIFE SC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1B72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ISHIUMEDA CLIN ASIAN MED COLLABOR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F3868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MIM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7C19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 TERR DEPT HLTH COMMUNITY SER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FE0D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OS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52F4B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D BIO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82BA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D BIOSCI BIOMARKERS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42CF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 EAST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2268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 KHORASAN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16EE7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 SHOR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C662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ERN ONTARIO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BA05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ERN SYDNEY LOCAL HLTH DI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6931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ERN UNIV SYDNE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AD80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PORT VET AD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1677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SHORE UNIV HLTH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0457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WEST HOSP WOMEN CHILDR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8E78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HWEST UNIV FEINBERG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4B69F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NORTON CHILDR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1DDA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TON CHILDR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63E9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WEGIAN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F41BB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RWICH EATON PHARMAC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D8FF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TRE DAM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D627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UVEL HOP CIVI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C6AE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VARTIS INST BIOMED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17B0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VO NORDISK 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DC1E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VO NORDISK P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93D7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VOTAIWAN BIOTE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B1F0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OXXON PHARMA A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67F9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UMAZU CITY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1ED77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W ME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0E9C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NYU LANGONE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A817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AKWOOD HEALTHCARE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9E5C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ATES BIOMED CONSULTING LL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4C36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CCUPAT DIS PREVENT CONTROL HOSP CHONGQI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E256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DENS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2D2E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HIO UNIV OSTEOPAT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5F54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ITA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4044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A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811E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AN UNIV MED HOSP ICMEL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8EBA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AYAMA PREFECTUR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9C9F3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AYAMA UNIV GRAD SCH MED DENT PHARMACEUT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940F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AYAMA UNIV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335A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INAKA MEM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1745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INAWA DAIICH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DF2C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KLAHOMA MED RES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BF3E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LV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DD19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NASSIS CARDIAC SURG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32DC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NDOKUZ MAYI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4CB7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NO PHARMAC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20EC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NTARIO INST CANC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132C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PTU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8F18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RDU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B029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REBRO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467D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REBRO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4EA3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RG NACL TRASPLANT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EAA7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RTHOPED HOSP SHENYA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1956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AKA BIOSCI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0CE6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AKA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010A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AKA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FC60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AK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15FC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AKA RED CROS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80EB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OSAKA UNIV PHARMACEUT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DDA6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LO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5BDD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A MANZON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459E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ACIREA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EFB1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MAGGIORE MILA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6C46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MAGGIORE POLI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D626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PROV CIRCOL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8271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PROV G FORNAROL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3F57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PROV MAGGIO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1B0B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PROV PREDABISS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A793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REG S MICHELE G BROTZ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9D9E2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SAN CARLO BORROMEO MILA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DB523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SAN GERARD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EE93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SAN GIOVANNI BOSC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A7F3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PED SAN MARTINO GENOV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4147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SUN STAT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50C6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OULU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D336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CIFIC NORTHWEST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DEF3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CIFIC NW DIABET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257B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LAFIT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033E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MELA YOUDE NETHERSOLE EASTER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79DF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PWORTH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8A73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PWORTH HOSP NHS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8043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RACELSUS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B751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RIS DESCARTES SORBONNE PARIS CIT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BE26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RIS ST JOSEPH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CCE4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RMA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76FC8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ATHOL QUEENSLA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C212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AK DISCIPLINE INTEGRATED CHINESE WESTERN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41C6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C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5628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KING TSINGHUA CTR LIFE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5C6D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KING UNION MED COLL CHINESE ACAD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F2C6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KING UNIV FIRS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BB407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NGHU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A418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 HOSP LIAONING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3D6A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 HOSP SHANXI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21D3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GUANGXI ZHUANG AUTONOMOUS RE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C321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GUIZHOU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DE14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JIANGXI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CEAE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JILIN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FF45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RIZHA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1E37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RONGCHANG DISTRC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3B95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XUECHE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D6DF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OPLES HOSP YONGCHU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3F76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PEOPLES LIBERAT ARMY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AE84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ETROLEOS MEXICANO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0B808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FIZER GROTON RES DE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4F2E5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FIZER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B16AF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ARIS BIOTE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624C4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ARMACEU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14BD2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ARMAHUNGARY GR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AA0D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ARMAXIS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C5D9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ARMAXIS PHARMACEUT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48B1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ENOS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D044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ILIPPS UNIV MAR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E525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YSIOGENIX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D9EA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HYSIOL FUNCT EXPLORAT DEP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04BA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INNACLE CLIN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76E0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IUS BRINZEU CTY EMERGENCY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A025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D95E7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LA 81S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0A94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LA 85TH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4F5FA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LA ROCKET FORCE CHARACTERIST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98CC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 ROYAL MELBOURN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E78B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LICE OUTPATIENT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DCAA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LICLIN IRCCS MULTIMED SESTO SAN GIOVANN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95B6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LICLIN MONZ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84C1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LICLIN S ELE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116A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LICLIN UMBERTO 1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2BFD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LICLIN UNIV PADU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AA3E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LYTECH INST VISE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1A2A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LYTECHN INST BRAGANC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CFAF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NTIFICIA UNIV JAVERIAM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9058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RTLAND STAT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A4B6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RTUGUESE DIABET ASSOC EDUC RES CTR APDP ER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E75A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OZNAN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859A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ESBYTERIAN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8837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EVENTIONGENETIC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D155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IMARY CARE UNIT VARDCENTRAL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CF47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INCE CHAR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033B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INCE MOHAMED BIN ABDULAZIZ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1EB7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INCE SATTAM BIN ABDULAZIZ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72C9D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INCE SONGKL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B658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OF M VISWANATHAN DIABET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7122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OGRAM HUMAN MOL BIOL GEN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3D93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OMET BIOSCI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412F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OVIDENCE HOSP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D95F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OVIDENCE PK HEART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931DD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PROVIDENCE SACRED HEART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FB6D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ROVIDENC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9875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UBL CENT HOSP MATTO ISHIKAW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EFB98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UNJAB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ACE9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UNZI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7EFB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URDU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823C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URDUE UNIV CALUM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4E67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URE NORTH SENERGY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EB23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USAN NATL UNIV YANGSA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4C070D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PXBIOVISION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B558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ATAR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0649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IANFOSHAN HOSP SHANDONG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2DDA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ILU UNIV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1707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INGDAO MUNICIPA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7CF5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INGDAO NATL LAB MARINE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E775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INGDAO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827E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UEEN ELIZABETH HOSP BIRMINGHA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4CA9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UEEN ELIZABETH II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1F18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UEEN MARY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0088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UEEN MARY UNIV LOND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8D99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UEENS ME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564D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UEEN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DF30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QUEENSLAND UNIV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5FEF0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DIANT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62C9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DIOL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EB1F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FIK HARIRI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2F43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KUNO GAKUE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2C2C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KUWAKAI OTOW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A7AE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LPH H JOHNSON VET AFFAI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CF5A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MBAM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CA74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MMELKAMP CTR RES EDU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ED06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AZ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298F6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D CROS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703C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D INVEST REN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DF86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G INST PARAMED NURSING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3AB4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G UNIV HOSP LIL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1C4F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GENERON PHARMACEUT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2563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NAL ASSOCIATES P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73F3B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NAL CARE CONSULTANT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5A82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NAL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412D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NAL UNI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87CE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PATRIAT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1AE4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PUBL CLI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CCDE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S CTR KIDNEY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7C86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RES DEV BIOG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2FBE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S DEV CTR CHIATAI QINGCHUNBA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A163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679B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S INST CHILD NU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BA07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S INST MATERNAL CHILD HL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BEFC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S LAB BIOCHEM PATH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E82C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S UNIT HOSP UNIV CANARI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0CCB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ETROPH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F2A0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G KAR MED COL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0EEC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ICE ME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90EE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ICHARD L ROUDEBUSH VA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1234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IJNSTAT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72CF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IT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953C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BERT DEBR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3E8D2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CHE SINGAPORE HUB TRANSLAT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BA1A2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GOSIN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898C0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MANIAN RENAL REGISTR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CEB8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SALES NAT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8F72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SALIND FRANKLIN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21E4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UEN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3B35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BRISBANE WOM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8B5D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FREE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7BA1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GW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0065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HOLLOWAY UNIV LOND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3C2B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HOSP SICK CHILDR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709F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OYAL MARSD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9EA8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UDOLFSTIFTU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BE772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UHR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EE9D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UHR UNIV BOCHU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18C6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UIJI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95D0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USH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5BE9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UTGERS NEW JERSEY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2AFD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WT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5D11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WTH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79B9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RWTH UNIV HOSP AACH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BC51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 D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9192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 GIUSEPP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B875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 OSTROBOTHNIA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8AD7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 PAOLO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6B57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BANC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083C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BZEVAR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F604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CY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1709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GA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E1AC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GLIK BILIMLER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B25F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SAHLGRENS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FCEB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HLGRENSHA UNIV HOSP OST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E26D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HLGRENSK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9F14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HMYOOK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EDED2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ITAMA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B045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ITAMA PREFECTURA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5F0A5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KARYA EGITIM ARASTIRMA HASTANES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1C79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KARYA UNIV TRAINING R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5B0D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KURA NAT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23D3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LEM VET AFFAI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576E53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MSUNG BIOME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4557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MUEL LUNENFEL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363E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 DIEGO HEALTHCARE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1A66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 GIOVANNI DIO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EC03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 JUAN DIOS NAT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5E21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FORD BURNHAM PREBYS MED DISCOVERY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3B569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NWA KAGAKU KENKYUSHO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75328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O JOSE DO RIO PRETO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1F1D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PIENZA UNIV ROM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CD287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PPORO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95CB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AVITRIBAI PHULE PUN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BCF8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CHENA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88945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CHNEIDER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B068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CHNEIDER CHILDRENS HOSP N SHORE LONG ISL JEWIS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A445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CHWABINGER KRANKENHAU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F895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CI CLIN INST MAUGER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90053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CRIPPS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2417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CRIPPS NEUROAIDS PRECLIN STUDI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9C9B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ATTLE CHILDRENS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0D73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HENOV MOSCOW MED ACA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1A70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OND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5836F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OND PEOPLES HOSP HUNAN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41064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OND PEOPLES HOSP KUNSH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9BCC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OND PEOPLES HOSP LIAOCHE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F205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OND UNIV NAPOL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CE68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OND XIANGY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7D52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CRETARIA SALUD ESTADO VERACRUZ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CF8E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LCUK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9E07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NDAI RED CROS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9D3D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NDAI SHAKAIHOK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155D9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NDELTA INT ACA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8B56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OUL CORD BLOOD BAN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93711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OUL METROPOLITAN GOVT BORAMAE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6707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OUL ST MARY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A7F75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SERODUS AS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C7F8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RUM INST INDIA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830C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ETTIMO MILANE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7C6F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GIT IN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C6715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ANXI BLACK ORGAN FOOD ENGN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F773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HEED BEHESHTI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0841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HREKORD UNIV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B41D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ACAD CLIN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E86D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ELECT POWER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C68F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ENGN RES CTR NAT DRU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7B0E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ENGN TECHNOL RES CTR JUJUBE FOOD DR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E4E3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INST FOOD DRUG CONT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ED34E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SPORT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137B3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WEIFANG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6B3CD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DONG WULIAN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0997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ACAD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1067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CHEMPARTNER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671B5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EAS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8FAB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INNOVAT RES CTR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AE37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INST BIOL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868C4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JIAO TONG UNIV AFFILIATED PEOPLES HOSP 6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BFCF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PUDONG NEW AREA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981B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PUNAN HOSP PUDONG NEW DI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5944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RES INST HYPERTEN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93B7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GHAI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E641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XI ACAD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6FF3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XI DATONG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EFDD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XI KIDNEY DI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02A8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XI UNIV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FAD6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NXIAN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F8A5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AOGUAN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FFFD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FFIELD TEACH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B5BEE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FFIELD TEACHING HOSP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68B6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YANG 4TH HOSP PEOP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37A4B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YANG FOURTH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B6C6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YANG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E88F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YANG WOMENS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DEE4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ZHEN E GENE TECH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E689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ZHEN HENGSHE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3498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ZHEN KEY LAB HOSP CHINESE MED PREPARA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DBE8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ZHEN POLYTE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767B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ZHEN SECOND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61B3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ENZHEN THIRD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3838F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IBAURA INST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ED37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SHIN KOG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7C49F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I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2F97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IZUOKA PREFECTURAL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C578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IZUOK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9F154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ONAN KOMAKURA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FF5B7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OWA PHARMACEU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63EF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HUANGCHENG DIST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E4AE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CHUAN CLIN RES CTR NEPHROPATH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1644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CHUAN UNIV SCI ENG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50F2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EMENS HEALTH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7C75B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LBERMAN INST LIFE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BC53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LESIAN CTR HEART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E40E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MON FRASER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FA59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NGAPORE BIOIMAGING CONSORTIU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36A7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NGAPORE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B956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R CHARLES GAIRDNER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317F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R MORTIMER B DAVIS JEWISH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EA9C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R RUN RUN SHAW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7833D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SLI ETFAL EDUC R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697F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IXTH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51B9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K BIOLAND HAIMEN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3E7D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KEJBY SYGEHU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6E63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LOVAK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F72F8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LOVAK TEC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E7EE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MITHKLINE BEECHAM PHARMAC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BBE3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 CROS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1A174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 ILLINOI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FABD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C EXPT LAB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3579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ONCHUNHYANG UNIV SEOU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920B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ROKA UNIV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DB87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 AUSTRALIAN HLTH MED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ECCC8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 CHIN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6FEE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ERN CROS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2CD7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ERN TAIWAN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15FC33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ERN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D001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MEA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E878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WEST NATL PRIMATE RES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6D99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WES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A1A4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OUTHWESTER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3A78B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PANISH KIDNEY RES NETWORK REDINR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3722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PANISH RES NETWORK RENAL DIS REDINREN ISCII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2652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PECIALIST CLIN REHABIL PV BAD AUSSE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3860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PIRITO SANTO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E2AF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PIRITO SANTO HOSP PESC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75D6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SPP SCH PHARM TECHNOL MANAGEMENT SVKMS NMIM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B0908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RI I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A679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RI RAMACHANDR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9C25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RR CVR DEGREE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6548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S NEPHROL ASOU SAN LUIG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8B1B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ANNA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A44D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BONIFACE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35FF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BORTOLO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9E69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FRANCIS REG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54D6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GEORG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A61FC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GEORGES UNIV LOND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1DCC9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JOHN PROVIDENCE HLTH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3E98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LOUIS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72B9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LOUIS HOSP PAR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31E9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LOUI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DDCC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LUKES EPISCOPA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F123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LUK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F7D2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MARY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5C268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PATRICKS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3FC82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PAUL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EEBE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THOMA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0023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VINCENT DE PAU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6350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 VINCENTS INST MED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0F1C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DT KLINIKUM BRAUNSCHWEIG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C96D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MFOR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6E55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NFORD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DC910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RSHIP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B376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TE ADM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CA94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TE FOOD DRUG AD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AF52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TE KEY LAB CONSERVAT UTILIZAT BIORESOURCES 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0E48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TE KEY LAB FRESHWATER ECOL BIO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0B214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TE KEY LAB ORGAN FAILURE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09A8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TE UNIV HLTH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A120D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ATE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750B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TENO DIABET CTR COPENHAGEN SDC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3402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GITA GENPAKU MEM OBAMA MUNICIPA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5959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ITA MUNICIPA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CAC1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NCHON NAT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7091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NNYBROOK HLTH SCI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7D1E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NSHINE CLIN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07B0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NSHINE COAST UNIV PRIVAT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1A3B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UZHONG PHARMACEUT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659BB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VKMS DR BHANUBEN NANAVATI COLL PHAR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135E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WAMI VIVEKANAND SUBHART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2D5A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SWANSE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F007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WISS TROP PUBL HLTH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61CE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YDNEY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3A3A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YMBIOSIS IN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F4F5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YNLAB ACA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6C3C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YNLAB SERV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4C0C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YRACUS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85287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YST BIOL IRELA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6DE4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ZEGED FAC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D84E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SZYY GRP PHARMACEUT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3E98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AN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7DDEB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BA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D50C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CHUNG ARMED FORCES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451A2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SHO PHARMACEUT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08DE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WAN YU SHING BIOTECH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402A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ZHOU FIRST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BBE1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ZHOU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C09EF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IZHOU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9FF9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KEDA CHEM IND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362F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KEDA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CC33E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KEDA PHARMACEUT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F1124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MPERE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56AE9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RBIAT MODARE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75BD2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RLETON STATE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E6BE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AS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38C0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CH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4C45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CHNI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1681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CHNOL DEV C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64AF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IKYO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8B0530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L AVIV MED CTR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6ED9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MPLE ST CHILDRENS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9A5A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NGION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7E06D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NGZHOU CENT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D9E0E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XAS A M HLTH SCI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9562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EXAS HEART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FBE9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GHR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277E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HAMMASA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3AF5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HIRD HOSP MIANYA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F743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HIRD HOSP SHIJIAZHUA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D532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HIRD PEOPLES HOSP QINGDA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0520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HIRD XIANGY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ACC9B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ANJIN ACAD TRADIT CHINESE MED AFFILIATE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C3C7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ANJIN BEICHEN DIST CHINESE ME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C2A46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ANJIN FIRST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2ACB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TIANJIN KEY LAB TRANSLAT RES TCM PRESCRIPT SY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C643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ANJIN MED DEVICES QUAL SUPERVIS TESTING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231E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ANJIN MED UNIV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5251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ANJIN PUBL SECUR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1EAC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IBE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D6E5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1EC5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CHIGI INST CLIN PATH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95F5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HO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F52E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HOKU FUKUSH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10CD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HOKU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9D2B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USHIM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8FC9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USHIMA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2B68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YO METROPOLITAN GERIATR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424C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YO METROPOLITAN HIROO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873F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YO METROPOLITAN INST GERONTOL TMI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A6E8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YO SAISEIKAI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38E2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KYO UNIV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5553F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WNSVILL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83D97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OYAMA MED PHARMACEU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39974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ADIT MED HOSP HEBEI PRO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6E10E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ANSLAT GENOM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8A72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ANSLAT GENOM RES INST TG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57DF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I SERV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1AE95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IANGULO MINEIRO F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7791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OOPS 93253 UNI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0EA5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ROOPS 95988 UNI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000B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SINGHU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D472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SUMURA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3D832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UFT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DDE0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UFTS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065D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UNG WAH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3C3F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URGUT OZAL UNIV HASTANES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6B3D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URKU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17E3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TZU CHI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6CAB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BA CONIC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0A9C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CB CELLTECH PHARMAC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2E11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CBL 1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6541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CD CONWAY INST BIOMOL BIOMED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9F98F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CD SCH BIOMOL BIO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BBEA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111E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CL INST CHILD HL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D45E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CSD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29C1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DA CITY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F48AA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H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782FD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K HEALTH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9D018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LLEVAAL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4EBE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LUDAG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FA62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MC UTRECH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ADA3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ME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55DD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MR S1155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29046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CYTE SR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9A2A8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DAD INVEST ENFERMEDADES NEFROL IMS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5F1BF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DELAID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BFD9B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LCALA UA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105A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NDRES BELL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71DD2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TLAN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3F0FD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UTONOM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508F8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UTONOMA QUERETAR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9F7D7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AVEIR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9C66D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ARCELON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230E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ASILICA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9DF7D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ASQUE COUNTR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E1D4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ASQUE COUNTRY UPV EHU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9E8F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EDFORDSHI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FC5B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ELGRAD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5FD4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ERGAM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F73119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IELEFEL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7791C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OLOG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2015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OURGOGNE FRANCHE COM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DED41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UCHARE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67A4B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UENOS AIRES CONICE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B001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BURGUND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40648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LIF BERKELE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5CEB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LIF SAN DIEGO VA MED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BBD0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LIF SANTA BARB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3B7F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MILO CASTELO BRANC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099C4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MPIN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07DE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ATANZAR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F9FF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ENT LANCASHI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BCC3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9DD4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HILDRENS HOSP HEIDELBE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F645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HI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ED8E5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LAUDE BERNAR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ED62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LIN ESS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DB02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LIN HOSP VIRGEN ARRIXAC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F8F9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L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8483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LL LONDO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C1A08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LL MIDDLESEX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3805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COLORADO AM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4A24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LORADO ANSCHUTZ MED CAMPU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6FFC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MPLUTEN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40B5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ONCEPCI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6FC43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RE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C746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RUZEIRO SU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F3F1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CYPRU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89681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DEBREC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86AC9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DELH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B255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DIEGO PORTAL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83DB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DRESD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8FC5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DURHA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94F1E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ESTADUAL LONDRI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123E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ESTADUAL MARING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FF5A4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ESTADUAL PAULIS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37CE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BAH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401B9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CE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2772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FLUMINEN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6A8B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GOI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8576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JUIZ DE FO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24DF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MATO GROSS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97342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PELOT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B8E2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RIO DE JANEIR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DC381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RIO GRANDE DO NOR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60F4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RIO GRANDE NOR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9439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SANTA MAR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5E36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TRIANGULO MINEIR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46C8A0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 UBERLAND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F7965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DERICO II NAPL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F4F6E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ERR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3FEE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INDLA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A320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IRENZ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32251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OGG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C5E8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ORTALEZ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670E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RIBO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AD06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FUKU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DE81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 DANNUNZI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24F0F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ENO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3C95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HE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473A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IESSEN MARBURG LUNG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A40D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RENOBLE ALP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9FB4E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RONIN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EC62B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GUYA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936A3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AIF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5F474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HAI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3E53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AWAI HIL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18EDB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AWAI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6471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AWAII MANO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755E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EIDELBERG ANAT ENTWICKLUNGSBI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ADED0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EIDELBER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6B2AB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ELSINK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51999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ENRI POIN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7E5F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IROSHIM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2247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LTH NETWORK 8N 849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21CF3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NG KONG SHENZH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16420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AACH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EFB5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ALBER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FF8C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AOU G MARTI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B095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BIRMINGHAM NHS FDN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155C8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BRANDEN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EAD2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BRISTOL NHS FDN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8960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BR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44348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BRNO BOHUNIC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A0373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CASE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671EC3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CTR RIJEK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80C0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GEELO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6228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HAMBURG EPPENDORF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C1445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HARTLEPO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6745C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INNSBRUC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EC8F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IOANNI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38D9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LEICESTER NHS TRU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021B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LEIPZI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F836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MUENST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C5E7FF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NUESTRA SENORA CANDELAR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6067A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OSTRAV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7600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PATRA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07F3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RIJEK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0465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RW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AB51F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SANTA MAR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18B53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SANTA MARIA MISERICORD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0C8B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TUEBING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3EBD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VERO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FB7A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OSP WURZ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865A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UDDERSFIEL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3F650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HYDERABA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141C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INSUBR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A5B5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JIN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3CDB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JOHANNES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D009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JORD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167F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ENTUCKY HEALTH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1CCE0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LIN JE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1804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LINIKU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608B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LINIKUM GOTTING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D144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LINIKUM REGENS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648C6B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LINIKUM RWTH AACH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FBF8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ORE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8B65E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KWAZULU NAT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D091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A LAGU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78309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AHO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EDB76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AUSANN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A19F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EED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6129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IBRE BRUXELL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8D34E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IEG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343C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ISB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FDAF6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ONDON IMPERIAL COLL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3FE66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OUGHBOROUG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76D6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LUXEMBO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80772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GDEB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B9E9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LAG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30ED4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NSOU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0AA9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RACAIB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204F5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ARYLAN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8FEBA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BER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1516B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CTR GOETTING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A2298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DENT NEW JERSE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7213D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FARM TIMISO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49B5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GOTTING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D434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PHARM IULIU HATIEGANU CLUJ NAPOC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F423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PHARM V BABE TIMISO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6F997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PHARM V BABES TIMISO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2AAC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 PHARM VICTOR BABE TIMISO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242D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EDITERRANE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F36C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ISSOURI COLUMB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978B1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IYAZAK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7C03B4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ODE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4AF4D5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OLI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437CDB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ONS UMON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DBB2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MONTREAL CRCHU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61B4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 DAKO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55267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CL CORDOB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B1E9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CL TUCUM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5FF1C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MU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CAAF5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NANT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BB56CD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NTON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1DD5A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PLES FEDERICO 2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99C4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PLES FEDERICO I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1541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APOLI FEDERICO I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8304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EWCASTLE UPON TYN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4980E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4E3D45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O BRITISH COLUMB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35622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O COLORAD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A730C4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ORTH BENGA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ABF75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ORTH CAROLINA CHAPEL HI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23C606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ORTH CAROLIN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4B383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NOVA LISBO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B980C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OCCUPAT ENVIRONM HLT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8E65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OKLAHOMA HLTH SCI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E5427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OKLAHORRIA HLTH SCI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332CD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OSTRAV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FDE4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DOV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D2FCE9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LERM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1506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NAM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A4EE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NAMERICA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5E68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RIS 07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EE662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RIS 11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D1176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RIS SACLA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57C416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AUL SABATI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E51A7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EC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34A36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ENN PERELM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86DFA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ESHAWA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2023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ICARDIE JULES VERN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F98C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IEMONTE ORIENTA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9FB6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IERRE MARIE CURIE PARIS 6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2C80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PUERTO RIC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D4D1FF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QUEBE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D0A9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QUEBEC TROIS RIVIE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1065C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QUEENSLAND BIOL RESOURC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1DB1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ROCHEST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23F8E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ROMA TOR VERGAT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11583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ROVIRA VIRGIL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7134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RWTH AACH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EC98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ALVADO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90A53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ASKATO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1F58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ASSAR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8EE8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CI PHILADELPH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57ECBA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CI TECHNOL CHI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572F0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NIV SHANGHAI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B4720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HARJA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86E60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IE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34A8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OUTHAMPTO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93C10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TRASBOUR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63CD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USSEX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DA942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SWAB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735B5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ABRIZ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84D08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ABUK KINGDOM SAUDI ARAB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D40D1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AMPE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BC16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HR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CB0A0E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HRAN MED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198D5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HLTH SAN ANTONI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5031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9796F6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EXAS SAN ANTONI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B3363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HESSAL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03368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LIM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480FE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RIN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9721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OULOUSE III PAUL SABATIER TOULOU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DFC84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RASOS MONT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1265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RISOS MONTES ALTO DOUR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2D8D4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TROMS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60CA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UDIN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5780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UL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F0855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ULSA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37B37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ULSTE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FEDC9A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UPPSAL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05E06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UTAH HLTH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3104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ALENCI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926D7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ERACRUZA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57F2AA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ERSAILL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A9425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ERSAILLES ST QUENT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6422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IENN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C8562E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VITA SALUTE SAN RAFFAEL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42F295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ARSAW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51626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EST INDI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D387F3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ESTERN SYDNE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B75B94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ITTEN HERDECK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5281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WITWATERSRAN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44FD3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NIV ZAGRE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7B247F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RGO GR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7FE90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RMI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1ACB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ROL INST NORTHEASTERN NEW YORK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FD6BA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S FD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16C49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USDA AR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80010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FB3A0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STH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1252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T HLTH SCI CTR SAN ANTONI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E37F1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TAH CTR ADV IMAGING R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88E72B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TH SAN ANTONIO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D296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TRECHT INST PHATRMACEUT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EDB17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UTRECHT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1BE16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 HLTH CARE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6463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 PITTSURGH HLTH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3EB2F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 PUGET SOUND HLTH CARE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2643E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 SALT LAKE CITY HLTH CARE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ABF1BC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 SAN DIEGO HLTH CAR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9A7D1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 ST LOUIS HLTH CARE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BE7B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INCRE MUCOVISCIDOS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39E7A2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LL DHEBRO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1BFDD6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LL DHEBRON INST RECERC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9D25E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ANDERBILT CTR KIDNEY DI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C3DEB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NICE CITY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43FD7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RONA UNIV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6019D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AD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8CC5C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ADM RES GERIATR RES EDUC CLIN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2FAA7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AFFAIR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03A2E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GE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78CA2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HEALTHCARE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93A40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 MED RES FD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AB73C4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ETAGRO SU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28FA9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B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66D1E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BORG KJELLERUP CTY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F8F06B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CHEM CHEM RES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D01BA7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CTOR BABES INST PATH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65AC66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CTOR BABES UNIV MED PHARM TIMISOARA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7A95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LLA BIANCA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0B58EB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IROMED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03188C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RIJE UNIV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5A1DC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RIJE UNIV MED CTR AMSTERDA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34439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VU UNIV MED CTR AMSTERDAM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B10CBF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 LOS ANGELES VET AFFAI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E6DCF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 SIDE VET ADM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5ADC78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 VIRGINI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CD0F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KE FOREST SCH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E483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KISAKA NAIKA WAKISAKA INTERNAL MED CLI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86E6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M TEACHI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24947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NNA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03CBA7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WARNER LAMBERT IN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4CAC3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RTBURG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1B8C02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ARWICK MED SC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7B1B62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CMC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7A598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I GONG MEM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E8ED7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IFANG CTR DIS CONTROL PREVE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EA52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IFANG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877969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IZMANN INST SCI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D9961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NZHOU MED UNIVERSITG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C60E6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ST CHINA HLTH CAR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C7C46F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ST VIRGINIA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BC41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ESTERN MELBOURN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17CA0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HO COLLABORATING CTR NONCOMMUNICABLE DIS PREVE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AEBE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ILLIAM BEAUMO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0C81DC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ILLIAM JENNINGS BRYAN DORN VET AFFAIRS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82BABA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OMEN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659E6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OMENS COL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B7BBD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ORCESTERSHIRE ROYA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25761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HAN 1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3127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HAN CHILDREN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DB4FD5D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HAN HAMILTON BIOTECHNOL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3689D1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HAN INST BIO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F607AE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HAN UNIV SCI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35835E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HAN WUCHANG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17CE8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UZHOU PHARMACEUT GRP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E5B106B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WYNN DOMAIN BAKER HEART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691D0F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AVIER BICHAT UNIV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0B0D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CENDA GMBH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A16377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IAN 4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15AE4F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IAN THIRD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0EA0A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INXIANG MED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355CF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ISHUANGBANNA TROP BOT GARDEN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53B473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OMA COR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E27F5A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UCHANG INST FOOD DRUG CONTR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06E37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XUZHOU CTR DIS CONTROL PREVEN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952805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LE NEW HAVEN MED CTR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D115C9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MANASHI KOSE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1A23C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BIAN UNIV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BDAC2E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CHENG CITY 1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275359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GZI RIVER PHARMACEUT GRP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59602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TAI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6E2338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NTAISHA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EDEFAA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ARMOUK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B4215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ENIMAHALLE STAT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12FA69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lastRenderedPageBreak/>
        <w:t>YEOUIDO ST MARY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17A2AA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IJISHAN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1C80E2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ILDIRIM BEYAZIT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2D2DA1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OKOHAMA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E04D10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OKOHAMA ROSAI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9D420B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ONSEI UNIV HLTH SY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9F7B9CF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OUJIANG MED UNIV NATIONALITIES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A0364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UE BEI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04F3A34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UHUANGDING HOSP YANTAI CIT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A78B2C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UNNAN AGR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36E9C7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YUZUNCU YIL UNIV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575287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AOZHUANG MUNICIPAL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A9F4A8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ANGQIU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FA23D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ACAD TRADIT CHINESE ME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363C9A16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CONBA PHARMACEUT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4DF0085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MARINE DEV RES INS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C7C12D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0EEAE4C0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PHARMACEUT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45640C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PROV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C00513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STYX MED MANAGEMENT CO LTD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338579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JIANG UNIV TECHNO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73840C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ENHAI PEOPLES HOSP NINGBO CITY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2BD009CC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UJI PEOPLE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714A94E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UMADIAN CENT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EAFF925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HUMADIAN CITY CTR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FF5B1D1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IEKENHUIS GRP TWENTE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6FB393A9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IGONG FOURTH PEOPLES HOSP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5734BA7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UCERO THERAPEUT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CE19197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UNYI MED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49B1018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ZUNYI MED PHARMACEUT COLL</w:t>
      </w:r>
      <w:r w:rsidRPr="00861033">
        <w:rPr>
          <w:rFonts w:ascii="宋体" w:eastAsia="宋体" w:hAnsi="宋体" w:cs="宋体"/>
        </w:rPr>
        <w:tab/>
        <w:t>1</w:t>
      </w:r>
      <w:r w:rsidRPr="00861033">
        <w:rPr>
          <w:rFonts w:ascii="宋体" w:eastAsia="宋体" w:hAnsi="宋体" w:cs="宋体"/>
        </w:rPr>
        <w:tab/>
        <w:t>0.026</w:t>
      </w:r>
    </w:p>
    <w:p w14:paraId="1BC53213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  <w:r w:rsidRPr="00861033">
        <w:rPr>
          <w:rFonts w:ascii="宋体" w:eastAsia="宋体" w:hAnsi="宋体" w:cs="宋体"/>
        </w:rPr>
        <w:t>(3 records (0.079%) do not contain data in the field being analyzed.)</w:t>
      </w:r>
    </w:p>
    <w:p w14:paraId="771ED612" w14:textId="77777777" w:rsidR="00861033" w:rsidRPr="00861033" w:rsidRDefault="00861033" w:rsidP="00861033">
      <w:pPr>
        <w:pStyle w:val="a3"/>
        <w:rPr>
          <w:rFonts w:ascii="宋体" w:eastAsia="宋体" w:hAnsi="宋体" w:cs="宋体"/>
        </w:rPr>
      </w:pPr>
    </w:p>
    <w:sectPr w:rsidR="00861033" w:rsidRPr="00861033" w:rsidSect="001D2A29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2JLE0tTM2NzC3MjQyUdpeDU4uLM/DyQAsNaAJjWDHYsAAAA"/>
  </w:docVars>
  <w:rsids>
    <w:rsidRoot w:val="00FC6FB7"/>
    <w:rsid w:val="00745C32"/>
    <w:rsid w:val="00861033"/>
    <w:rsid w:val="00932DCC"/>
    <w:rsid w:val="00E02822"/>
    <w:rsid w:val="00FC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0F935"/>
  <w15:chartTrackingRefBased/>
  <w15:docId w15:val="{0DDA0515-0090-4A54-BE74-02B9DDFFD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D2A29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1D2A29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6</Pages>
  <Words>14370</Words>
  <Characters>81912</Characters>
  <Application>Microsoft Office Word</Application>
  <DocSecurity>0</DocSecurity>
  <Lines>682</Lines>
  <Paragraphs>192</Paragraphs>
  <ScaleCrop>false</ScaleCrop>
  <Company/>
  <LinksUpToDate>false</LinksUpToDate>
  <CharactersWithSpaces>9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2148062@qq.com</dc:creator>
  <cp:keywords/>
  <dc:description/>
  <cp:lastModifiedBy>1172148062@qq.com</cp:lastModifiedBy>
  <cp:revision>2</cp:revision>
  <dcterms:created xsi:type="dcterms:W3CDTF">2021-07-21T08:25:00Z</dcterms:created>
  <dcterms:modified xsi:type="dcterms:W3CDTF">2021-07-21T08:25:00Z</dcterms:modified>
</cp:coreProperties>
</file>